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B0124" w14:textId="667790C4" w:rsidR="002D4BF2" w:rsidRPr="004E6218" w:rsidRDefault="004E6218" w:rsidP="002D4BF2">
      <w:pPr>
        <w:rPr>
          <w:rFonts w:ascii="Times New Roman" w:eastAsiaTheme="minorEastAsia" w:hAnsi="Times New Roman" w:hint="eastAsia"/>
          <w:b/>
          <w:sz w:val="24"/>
          <w:szCs w:val="24"/>
          <w:lang w:val="en-US" w:eastAsia="zh-CN"/>
        </w:rPr>
      </w:pPr>
      <w:r>
        <w:rPr>
          <w:rFonts w:ascii="Times New Roman" w:eastAsiaTheme="minorEastAsia" w:hAnsi="Times New Roman" w:hint="eastAsia"/>
          <w:b/>
          <w:bCs/>
          <w:sz w:val="24"/>
          <w:szCs w:val="24"/>
          <w:lang w:val="en-US" w:eastAsia="zh-CN"/>
        </w:rPr>
        <w:t xml:space="preserve">Additional file 5 </w:t>
      </w:r>
      <w:r w:rsidR="00745F78" w:rsidRPr="004E6218">
        <w:rPr>
          <w:rFonts w:ascii="Times New Roman" w:hAnsi="Times New Roman"/>
          <w:sz w:val="24"/>
          <w:szCs w:val="24"/>
          <w:lang w:val="en-US"/>
        </w:rPr>
        <w:t>The effect of lead SNPs</w:t>
      </w:r>
      <w:r w:rsidR="002D4BF2" w:rsidRPr="004E621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1171E" w:rsidRPr="004E6218">
        <w:rPr>
          <w:rFonts w:ascii="Times New Roman" w:hAnsi="Times New Roman"/>
          <w:sz w:val="24"/>
          <w:szCs w:val="24"/>
          <w:lang w:val="en-US"/>
        </w:rPr>
        <w:t>on all semen</w:t>
      </w:r>
      <w:r w:rsidR="002D4BF2" w:rsidRPr="004E6218">
        <w:rPr>
          <w:rFonts w:ascii="Times New Roman" w:hAnsi="Times New Roman"/>
          <w:sz w:val="24"/>
          <w:szCs w:val="24"/>
          <w:lang w:val="en-US"/>
        </w:rPr>
        <w:t xml:space="preserve"> trai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83"/>
        <w:gridCol w:w="4261"/>
        <w:gridCol w:w="1190"/>
        <w:gridCol w:w="1191"/>
        <w:gridCol w:w="1192"/>
        <w:gridCol w:w="1794"/>
        <w:gridCol w:w="2141"/>
      </w:tblGrid>
      <w:tr w:rsidR="004E6218" w:rsidRPr="004E6218" w14:paraId="2A5D3118" w14:textId="1D174547" w:rsidTr="004E6218">
        <w:tc>
          <w:tcPr>
            <w:tcW w:w="1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F844FB" w14:textId="7C8537C9" w:rsidR="004F3CCD" w:rsidRPr="004E6218" w:rsidRDefault="00BB5E05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/>
                <w:bCs/>
                <w:sz w:val="21"/>
                <w:szCs w:val="21"/>
              </w:rPr>
              <w:t>Lead SNP</w:t>
            </w:r>
          </w:p>
        </w:tc>
        <w:tc>
          <w:tcPr>
            <w:tcW w:w="4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7B3836" w14:textId="77777777" w:rsidR="004F3CCD" w:rsidRPr="004E6218" w:rsidRDefault="004F3CCD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/>
                <w:bCs/>
                <w:sz w:val="21"/>
                <w:szCs w:val="21"/>
              </w:rPr>
              <w:t>Trait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284017" w14:textId="77777777" w:rsidR="004F3CCD" w:rsidRPr="004E6218" w:rsidRDefault="00000000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AA</m:t>
                    </m:r>
                  </m:sub>
                </m:sSub>
              </m:oMath>
            </m:oMathPara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2F8F58" w14:textId="77777777" w:rsidR="004F3CCD" w:rsidRPr="004E6218" w:rsidRDefault="00000000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Aa</m:t>
                    </m:r>
                  </m:sub>
                </m:sSub>
              </m:oMath>
            </m:oMathPara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9AE668" w14:textId="77777777" w:rsidR="004F3CCD" w:rsidRPr="004E6218" w:rsidRDefault="00000000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β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1"/>
                        <w:szCs w:val="21"/>
                      </w:rPr>
                      <m:t>aa</m:t>
                    </m:r>
                  </m:sub>
                </m:sSub>
              </m:oMath>
            </m:oMathPara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CF8CD5" w14:textId="77777777" w:rsidR="004F3CCD" w:rsidRPr="004E6218" w:rsidRDefault="004F3CCD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/>
                <w:bCs/>
                <w:sz w:val="21"/>
                <w:szCs w:val="21"/>
              </w:rPr>
              <w:t>Additive</w:t>
            </w:r>
          </w:p>
          <w:p w14:paraId="1685E98B" w14:textId="54F555B7" w:rsidR="004F3CCD" w:rsidRPr="004E6218" w:rsidRDefault="004E6218" w:rsidP="004E6218">
            <w:pPr>
              <w:spacing w:after="0"/>
              <w:jc w:val="both"/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  <w:vertAlign w:val="subscript"/>
                <w:lang w:eastAsia="zh-CN"/>
              </w:rPr>
            </w:pPr>
            <w:r w:rsidRPr="004E6218">
              <w:rPr>
                <w:rFonts w:ascii="Times New Roman" w:hAnsi="Times New Roman"/>
                <w:b/>
                <w:bCs/>
                <w:sz w:val="21"/>
                <w:szCs w:val="21"/>
              </w:rPr>
              <w:t>−</w:t>
            </w:r>
            <w:r w:rsidR="004F3CCD" w:rsidRPr="004E6218">
              <w:rPr>
                <w:rFonts w:ascii="Times New Roman" w:hAnsi="Times New Roman"/>
                <w:b/>
                <w:bCs/>
                <w:sz w:val="21"/>
                <w:szCs w:val="21"/>
              </w:rPr>
              <w:t>log</w:t>
            </w:r>
            <w:r w:rsidR="004F3CCD" w:rsidRPr="004E6218"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</w:rPr>
              <w:t>10</w:t>
            </w:r>
            <w:r w:rsidR="004F3CCD" w:rsidRPr="004E6218">
              <w:rPr>
                <w:rFonts w:ascii="Times New Roman" w:hAnsi="Times New Roman"/>
                <w:b/>
                <w:bCs/>
                <w:sz w:val="21"/>
                <w:szCs w:val="21"/>
              </w:rPr>
              <w:t>(</w:t>
            </w:r>
            <w:r w:rsidR="00267765" w:rsidRPr="004E6218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="004F3CCD" w:rsidRPr="004E6218">
              <w:rPr>
                <w:rFonts w:ascii="Times New Roman" w:hAnsi="Times New Roman"/>
                <w:b/>
                <w:bCs/>
                <w:sz w:val="21"/>
                <w:szCs w:val="21"/>
              </w:rPr>
              <w:t>-value)</w:t>
            </w:r>
            <w:r w:rsidR="00287FA4" w:rsidRPr="004E6218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84B04B" w14:textId="7D0C2B37" w:rsidR="004F3CCD" w:rsidRPr="004E6218" w:rsidRDefault="004F3CCD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/>
                <w:bCs/>
                <w:sz w:val="21"/>
                <w:szCs w:val="21"/>
              </w:rPr>
              <w:t>Dominance/Recessive</w:t>
            </w:r>
          </w:p>
          <w:p w14:paraId="20C9874B" w14:textId="3722A40C" w:rsidR="004F3CCD" w:rsidRPr="004E6218" w:rsidRDefault="004E6218" w:rsidP="004E6218">
            <w:pPr>
              <w:spacing w:after="0"/>
              <w:jc w:val="both"/>
              <w:rPr>
                <w:rFonts w:ascii="Times New Roman" w:eastAsiaTheme="minorEastAsia" w:hAnsi="Times New Roman" w:hint="eastAsia"/>
                <w:b/>
                <w:bCs/>
                <w:sz w:val="21"/>
                <w:szCs w:val="21"/>
                <w:vertAlign w:val="subscript"/>
                <w:lang w:eastAsia="zh-CN"/>
              </w:rPr>
            </w:pPr>
            <w:r w:rsidRPr="004E6218">
              <w:rPr>
                <w:rFonts w:ascii="Times New Roman" w:hAnsi="Times New Roman"/>
                <w:b/>
                <w:bCs/>
                <w:sz w:val="21"/>
                <w:szCs w:val="21"/>
              </w:rPr>
              <w:t>−</w:t>
            </w:r>
            <w:r w:rsidR="004F3CCD" w:rsidRPr="004E6218">
              <w:rPr>
                <w:rFonts w:ascii="Times New Roman" w:hAnsi="Times New Roman"/>
                <w:b/>
                <w:bCs/>
                <w:sz w:val="21"/>
                <w:szCs w:val="21"/>
              </w:rPr>
              <w:t>log</w:t>
            </w:r>
            <w:r w:rsidR="004F3CCD" w:rsidRPr="004E6218">
              <w:rPr>
                <w:rFonts w:ascii="Times New Roman" w:hAnsi="Times New Roman"/>
                <w:b/>
                <w:bCs/>
                <w:sz w:val="21"/>
                <w:szCs w:val="21"/>
                <w:vertAlign w:val="subscript"/>
              </w:rPr>
              <w:t>10</w:t>
            </w:r>
            <w:r w:rsidR="004F3CCD" w:rsidRPr="004E6218">
              <w:rPr>
                <w:rFonts w:ascii="Times New Roman" w:hAnsi="Times New Roman"/>
                <w:b/>
                <w:bCs/>
                <w:sz w:val="21"/>
                <w:szCs w:val="21"/>
              </w:rPr>
              <w:t>(</w:t>
            </w:r>
            <w:r w:rsidR="00267765" w:rsidRPr="004E6218">
              <w:rPr>
                <w:rFonts w:ascii="Times New Roman" w:hAnsi="Times New Roman"/>
                <w:b/>
                <w:bCs/>
                <w:i/>
                <w:iCs/>
                <w:sz w:val="21"/>
                <w:szCs w:val="21"/>
              </w:rPr>
              <w:t>P</w:t>
            </w:r>
            <w:r w:rsidR="004F3CCD" w:rsidRPr="004E6218">
              <w:rPr>
                <w:rFonts w:ascii="Times New Roman" w:hAnsi="Times New Roman"/>
                <w:b/>
                <w:bCs/>
                <w:sz w:val="21"/>
                <w:szCs w:val="21"/>
              </w:rPr>
              <w:t>-value)</w:t>
            </w:r>
            <w:r w:rsidR="00287FA4" w:rsidRPr="004E6218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</w:tr>
      <w:tr w:rsidR="004B3FB1" w:rsidRPr="004E6218" w14:paraId="79F37517" w14:textId="55DAE0F8" w:rsidTr="004E6218">
        <w:tc>
          <w:tcPr>
            <w:tcW w:w="194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C739FED" w14:textId="47547DFA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>SSC2: 136.6</w:t>
            </w:r>
          </w:p>
        </w:tc>
        <w:tc>
          <w:tcPr>
            <w:tcW w:w="44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CB0C1C" w14:textId="6C8A0EE1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Volume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9C4CCF" w14:textId="0791AC2A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3B9BB5" w14:textId="11B54BC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D147FE" w14:textId="7E90058B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C3C1ED" w14:textId="1F95F97B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F55CAA" w14:textId="1F850635" w:rsidR="004B3FB1" w:rsidRPr="004E6218" w:rsidRDefault="00BB5E05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4B3FB1" w:rsidRPr="004E6218" w14:paraId="45DD1263" w14:textId="4B1D8399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4638B5A7" w14:textId="7777777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A0B0" w14:textId="1A7D603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Concentra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2B53" w14:textId="36458A51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C926" w14:textId="0ED02C6F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80E9" w14:textId="77D85AB1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736C5" w14:textId="4BFBE94A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7307" w14:textId="4D4BCF95" w:rsidR="004B3FB1" w:rsidRPr="004E6218" w:rsidRDefault="00BB5E05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4B3FB1" w:rsidRPr="004E6218" w14:paraId="48D932CF" w14:textId="5D779B78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7DC3C3D6" w14:textId="7777777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D89C" w14:textId="04D50C7F" w:rsidR="004B3FB1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N</w:t>
            </w:r>
            <w:r w:rsidR="004B3FB1" w:rsidRPr="004E6218">
              <w:rPr>
                <w:rFonts w:ascii="Times New Roman" w:hAnsi="Times New Roman"/>
                <w:sz w:val="21"/>
                <w:szCs w:val="21"/>
              </w:rPr>
              <w:t>umber of sperm cell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EB9DA" w14:textId="79192518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CD096" w14:textId="267798D3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AF604" w14:textId="7A9D4A4C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C407" w14:textId="2B068351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43358" w14:textId="70676709" w:rsidR="004B3FB1" w:rsidRPr="004E6218" w:rsidRDefault="00BB5E05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4B3FB1" w:rsidRPr="004E6218" w14:paraId="6BC0A408" w14:textId="5180C4FD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1B512EAE" w14:textId="7777777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9AF6" w14:textId="68C8536F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tility of fresh sem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895C" w14:textId="08265CBE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0.6 </w:t>
            </w:r>
            <w:r w:rsidRPr="004E6218">
              <w:rPr>
                <w:rFonts w:ascii="Times New Roman" w:hAnsi="Times New Roman"/>
                <w:sz w:val="21"/>
                <w:szCs w:val="21"/>
                <w:vertAlign w:val="subscript"/>
              </w:rPr>
              <w:t>(0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7EE3" w14:textId="3A7B7C9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BD08" w14:textId="130493BE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2.2 </w:t>
            </w:r>
            <w:r w:rsidRPr="004E6218">
              <w:rPr>
                <w:rFonts w:ascii="Times New Roman" w:hAnsi="Times New Roman"/>
                <w:sz w:val="21"/>
                <w:szCs w:val="21"/>
                <w:vertAlign w:val="subscript"/>
              </w:rPr>
              <w:t>(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AB55" w14:textId="29FAF381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3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EED5" w14:textId="49E8B14A" w:rsidR="004B3FB1" w:rsidRPr="004E6218" w:rsidRDefault="00BB5E05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4B3FB1" w:rsidRPr="004E6218" w14:paraId="554538F9" w14:textId="2EDBCA39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75CF3973" w14:textId="7777777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BE106" w14:textId="0C4B722E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Total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5A8D" w14:textId="0A92F34B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B5FB" w14:textId="1933FB05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213E" w14:textId="5CF82B3F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4372A" w14:textId="131B860F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B59D" w14:textId="7EE648CF" w:rsidR="004B3FB1" w:rsidRPr="004E6218" w:rsidRDefault="00BB5E05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4B3FB1" w:rsidRPr="004E6218" w14:paraId="5B7E88D6" w14:textId="09E0AE83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5BC06AAE" w14:textId="7777777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703F" w14:textId="4567FD9E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of fresh seme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41553" w14:textId="307AA6B5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0.9 </w:t>
            </w:r>
            <w:r w:rsidRPr="004E6218">
              <w:rPr>
                <w:rFonts w:ascii="Times New Roman" w:hAnsi="Times New Roman"/>
                <w:sz w:val="21"/>
                <w:szCs w:val="21"/>
                <w:vertAlign w:val="subscript"/>
              </w:rPr>
              <w:t>(0.5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2F57B" w14:textId="5ACD6E2E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51EB" w14:textId="67AFCF22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2.6 </w:t>
            </w:r>
            <w:r w:rsidRPr="004E6218">
              <w:rPr>
                <w:rFonts w:ascii="Times New Roman" w:hAnsi="Times New Roman"/>
                <w:sz w:val="21"/>
                <w:szCs w:val="21"/>
                <w:vertAlign w:val="subscript"/>
              </w:rPr>
              <w:t>(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35CDD" w14:textId="29F23D6D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3.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3999B" w14:textId="638420BD" w:rsidR="004B3FB1" w:rsidRPr="004E6218" w:rsidRDefault="00BB5E05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4B3FB1" w:rsidRPr="004E6218" w14:paraId="5A2E5749" w14:textId="3F8C0245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37CD18F9" w14:textId="7777777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D170" w14:textId="41796500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8C62" w14:textId="504E2B13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4525" w14:textId="1A87AD4C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8977" w14:textId="180FF274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58CB" w14:textId="02FFFB5E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FE429" w14:textId="5EE8D018" w:rsidR="004B3FB1" w:rsidRPr="004E6218" w:rsidRDefault="00BB5E05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4B3FB1" w:rsidRPr="004E6218" w14:paraId="519AC70D" w14:textId="36C9BC30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0DFF202C" w14:textId="7777777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0071" w14:textId="78E6AB36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rphological abnormaliti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BB55" w14:textId="0F9F3B62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-0.6 </w:t>
            </w:r>
            <w:r w:rsidRPr="004E6218">
              <w:rPr>
                <w:rFonts w:ascii="Times New Roman" w:hAnsi="Times New Roman"/>
                <w:sz w:val="21"/>
                <w:szCs w:val="21"/>
                <w:vertAlign w:val="subscript"/>
              </w:rPr>
              <w:t>(2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5BE9" w14:textId="289AE0DB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BDAE" w14:textId="7D60BE8C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7.0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935B" w14:textId="1926DD7F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5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4F08" w14:textId="23CBAC98" w:rsidR="004B3FB1" w:rsidRPr="004E6218" w:rsidRDefault="005F0E12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4.1</w:t>
            </w:r>
          </w:p>
        </w:tc>
      </w:tr>
      <w:tr w:rsidR="004B3FB1" w:rsidRPr="004E6218" w14:paraId="4B6F2C42" w14:textId="2071F1AF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1CE9FAF7" w14:textId="7777777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975E" w14:textId="44432D74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CF7B" w14:textId="6D839DF0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95D2" w14:textId="0656C18D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887F6" w14:textId="0116F69E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A6C9" w14:textId="07D5524A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9639" w14:textId="7A4B781F" w:rsidR="004B3FB1" w:rsidRPr="004E6218" w:rsidRDefault="00BB5E05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4B3FB1" w:rsidRPr="004E6218" w14:paraId="161376CE" w14:textId="11EB9219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01D83150" w14:textId="7777777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80E9" w14:textId="60339846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Proxim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42FD" w14:textId="36B1E465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B44E" w14:textId="7B5E097C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10B7" w14:textId="25898209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2A67" w14:textId="16935A81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0810E" w14:textId="3C4C43D5" w:rsidR="004B3FB1" w:rsidRPr="004E6218" w:rsidRDefault="00BB5E05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4B3FB1" w:rsidRPr="004E6218" w14:paraId="27AB8723" w14:textId="45CF2E8F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0745243C" w14:textId="7777777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C248" w14:textId="3665AD2A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E546" w14:textId="3E0881B0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0.0 </w:t>
            </w:r>
            <w:r w:rsidRPr="004E6218">
              <w:rPr>
                <w:rFonts w:ascii="Times New Roman" w:hAnsi="Times New Roman"/>
                <w:sz w:val="21"/>
                <w:szCs w:val="21"/>
                <w:vertAlign w:val="subscript"/>
              </w:rPr>
              <w:t>(0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9336" w14:textId="58C6E1C1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54DB" w14:textId="04685838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8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5862" w14:textId="16AAA349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4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0296" w14:textId="29C56177" w:rsidR="004B3FB1" w:rsidRPr="004E6218" w:rsidRDefault="002F3C66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4.3</w:t>
            </w:r>
          </w:p>
        </w:tc>
      </w:tr>
      <w:tr w:rsidR="004B3FB1" w:rsidRPr="004E6218" w14:paraId="33372A9E" w14:textId="36270D86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04E095F2" w14:textId="7777777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52880" w14:textId="6D717AA9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Distal </w:t>
            </w:r>
            <w:r w:rsidR="00250D5F" w:rsidRPr="004E6218">
              <w:rPr>
                <w:rFonts w:ascii="Times New Roman" w:hAnsi="Times New Roman"/>
                <w:sz w:val="21"/>
                <w:szCs w:val="21"/>
              </w:rPr>
              <w:t>m</w:t>
            </w:r>
            <w:r w:rsidRPr="004E6218">
              <w:rPr>
                <w:rFonts w:ascii="Times New Roman" w:hAnsi="Times New Roman"/>
                <w:sz w:val="21"/>
                <w:szCs w:val="21"/>
              </w:rPr>
              <w:t xml:space="preserve">idpiece </w:t>
            </w:r>
            <w:r w:rsidR="00250D5F" w:rsidRPr="004E6218">
              <w:rPr>
                <w:rFonts w:ascii="Times New Roman" w:hAnsi="Times New Roman"/>
                <w:sz w:val="21"/>
                <w:szCs w:val="21"/>
              </w:rPr>
              <w:t>r</w:t>
            </w:r>
            <w:r w:rsidRPr="004E6218">
              <w:rPr>
                <w:rFonts w:ascii="Times New Roman" w:hAnsi="Times New Roman"/>
                <w:sz w:val="21"/>
                <w:szCs w:val="21"/>
              </w:rPr>
              <w:t>eflex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8A33" w14:textId="52353AE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-0.5 </w:t>
            </w:r>
            <w:r w:rsidRPr="004E6218">
              <w:rPr>
                <w:rFonts w:ascii="Times New Roman" w:hAnsi="Times New Roman"/>
                <w:sz w:val="21"/>
                <w:szCs w:val="21"/>
                <w:vertAlign w:val="subscript"/>
              </w:rPr>
              <w:t>(0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75E2" w14:textId="60CF89D8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3125" w14:textId="320D12F8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.4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54AC" w14:textId="598C4859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12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9E3B" w14:textId="5A6D5FFD" w:rsidR="004B3FB1" w:rsidRPr="004E6218" w:rsidRDefault="0041660E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4.4</w:t>
            </w:r>
          </w:p>
        </w:tc>
      </w:tr>
      <w:tr w:rsidR="004B3FB1" w:rsidRPr="004E6218" w14:paraId="5D4CBF9D" w14:textId="5EEE900E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78DD2E64" w14:textId="7777777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9BB12" w14:textId="5FE39A7D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Bent </w:t>
            </w:r>
            <w:r w:rsidR="00250D5F" w:rsidRPr="004E6218">
              <w:rPr>
                <w:rFonts w:ascii="Times New Roman" w:hAnsi="Times New Roman"/>
                <w:sz w:val="21"/>
                <w:szCs w:val="21"/>
              </w:rPr>
              <w:t>t</w:t>
            </w:r>
            <w:r w:rsidRPr="004E6218">
              <w:rPr>
                <w:rFonts w:ascii="Times New Roman" w:hAnsi="Times New Roman"/>
                <w:sz w:val="21"/>
                <w:szCs w:val="21"/>
              </w:rPr>
              <w:t>ai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8E6A" w14:textId="578105B6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2911" w14:textId="207EB499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21944" w14:textId="1B5FC0F6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0000" w14:textId="4899C591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4387" w14:textId="691B0828" w:rsidR="004B3FB1" w:rsidRPr="004E6218" w:rsidRDefault="00BB5E05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4B3FB1" w:rsidRPr="004E6218" w14:paraId="0AD68B45" w14:textId="77AE3F50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60F3BC85" w14:textId="7777777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31D5" w14:textId="5F2A4760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Abnormal </w:t>
            </w:r>
            <w:r w:rsidR="00250D5F" w:rsidRPr="004E6218">
              <w:rPr>
                <w:rFonts w:ascii="Times New Roman" w:hAnsi="Times New Roman"/>
                <w:sz w:val="21"/>
                <w:szCs w:val="21"/>
              </w:rPr>
              <w:t>h</w:t>
            </w:r>
            <w:r w:rsidRPr="004E6218">
              <w:rPr>
                <w:rFonts w:ascii="Times New Roman" w:hAnsi="Times New Roman"/>
                <w:sz w:val="21"/>
                <w:szCs w:val="21"/>
              </w:rPr>
              <w:t>ea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860FE" w14:textId="469BDEB8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DB4FC" w14:textId="1D09020D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4FC2E" w14:textId="102C4CF3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3D97" w14:textId="0EE20BDD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D459" w14:textId="4D14E037" w:rsidR="004B3FB1" w:rsidRPr="004E6218" w:rsidRDefault="00BB5E05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4B3FB1" w:rsidRPr="004E6218" w14:paraId="038C587C" w14:textId="76CACC8E" w:rsidTr="004E6218">
        <w:tc>
          <w:tcPr>
            <w:tcW w:w="194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6848D28" w14:textId="77777777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27DE7F" w14:textId="69D64384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Abnormal </w:t>
            </w:r>
            <w:r w:rsidR="00250D5F" w:rsidRPr="004E6218">
              <w:rPr>
                <w:rFonts w:ascii="Times New Roman" w:hAnsi="Times New Roman"/>
                <w:sz w:val="21"/>
                <w:szCs w:val="21"/>
              </w:rPr>
              <w:t>a</w:t>
            </w:r>
            <w:r w:rsidRPr="004E6218">
              <w:rPr>
                <w:rFonts w:ascii="Times New Roman" w:hAnsi="Times New Roman"/>
                <w:sz w:val="21"/>
                <w:szCs w:val="21"/>
              </w:rPr>
              <w:t>crosom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8F72FE" w14:textId="5F9AC526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3B77B4" w14:textId="01DE2795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6C10C6" w14:textId="3B368BF8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CC7AB6" w14:textId="71C6E363" w:rsidR="004B3FB1" w:rsidRPr="004E6218" w:rsidRDefault="004B3FB1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16686F" w14:textId="34EA7739" w:rsidR="004B3FB1" w:rsidRPr="004E6218" w:rsidRDefault="00BB5E05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481EECC" w14:textId="17D2D503" w:rsidTr="004E6218">
        <w:tc>
          <w:tcPr>
            <w:tcW w:w="194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5A8CEF" w14:textId="5C42537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>SSC3: 36.7</w:t>
            </w:r>
          </w:p>
        </w:tc>
        <w:tc>
          <w:tcPr>
            <w:tcW w:w="44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DD9F2A" w14:textId="6A5353E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Volume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2FEF24" w14:textId="53F6C1E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F60C9A" w14:textId="4FE8584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4E1F3A" w14:textId="7A22F12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10BF26" w14:textId="221AFB8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4285B2" w14:textId="78E2CC1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5F18FB8E" w14:textId="4D72545D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62D6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36775" w14:textId="7B53D31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Concentra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EACA" w14:textId="7C53D84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.4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1.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027D1" w14:textId="3063258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4DFF" w14:textId="7E18ADC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14.7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1E02" w14:textId="48601A9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4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4ADA" w14:textId="6DA84E6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6.3</w:t>
            </w:r>
          </w:p>
        </w:tc>
      </w:tr>
      <w:tr w:rsidR="00250D5F" w:rsidRPr="004E6218" w14:paraId="3B5B4162" w14:textId="3A332839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E95D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82EF" w14:textId="209ABE0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Number of sperm cell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BEE7" w14:textId="379D5A5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6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609B" w14:textId="66A43D0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1F75" w14:textId="0F8F0D7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5.9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B9CCE" w14:textId="4FAF2C1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4.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EDAB" w14:textId="4AC4BF1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7.1</w:t>
            </w:r>
          </w:p>
        </w:tc>
      </w:tr>
      <w:tr w:rsidR="00250D5F" w:rsidRPr="004E6218" w14:paraId="510E5A15" w14:textId="4DDDED60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5B20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AA1F" w14:textId="72121E6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tility of fresh sem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5CC0" w14:textId="2D781F9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C0465" w14:textId="405130B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17DF2" w14:textId="2327B36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6BEF" w14:textId="67CDAFD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5F87" w14:textId="2FBC4AD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492EC1ED" w14:textId="708FEABC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429A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0DDA" w14:textId="16B3394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Total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1A11" w14:textId="486A57A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EF04" w14:textId="3387237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5B6B" w14:textId="4E7318B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81873" w14:textId="4716C78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1F70" w14:textId="658F4A9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538A4A8" w14:textId="0884FF21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0C6B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5D82" w14:textId="74C3CFC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of fresh seme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F08C9" w14:textId="64C5771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0E893" w14:textId="75C3DCF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3C47" w14:textId="1F519AE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206C" w14:textId="6A53D51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C4C6F" w14:textId="452E00D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3090319C" w14:textId="21DC188B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139A0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C82AC" w14:textId="5E2ED7B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C844" w14:textId="6B5376C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B2FE" w14:textId="5C1697A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78F64" w14:textId="28F00FF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D65B" w14:textId="3879BD5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5973" w14:textId="10E3EEF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635E915C" w14:textId="61FC887A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A2B10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2F1FC" w14:textId="7710189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rphological abnormaliti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1CF9" w14:textId="1CC6A89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60CA" w14:textId="677065C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BE140" w14:textId="7384E32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D331C" w14:textId="3FCB0C3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A150" w14:textId="1354051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322B19B9" w14:textId="5943C534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14A3D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9F8A6" w14:textId="0C3D813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E721" w14:textId="0C83278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382FB" w14:textId="465BECB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8E2F" w14:textId="1BCD02E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F77FE" w14:textId="57307EC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4DEF" w14:textId="1953875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1DED0740" w14:textId="764791BE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A3B8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9B451" w14:textId="32BEACF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Proxim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7658A" w14:textId="57ECADB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F1801" w14:textId="7678C5F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B308" w14:textId="06330F5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1D7D" w14:textId="54E6B07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F258D" w14:textId="347BDB7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1C01F722" w14:textId="22224CB1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5977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0E1C" w14:textId="57CCB90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26E2" w14:textId="118889B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765B" w14:textId="4AE4A8C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5B20" w14:textId="35A9FAC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59AD6" w14:textId="20C7420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E823" w14:textId="0EA01DC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1F19CC80" w14:textId="48B6A22A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9AC68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F031" w14:textId="161224A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midpiece reflex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5C8C" w14:textId="080E27A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2B0B" w14:textId="707B6BE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2A13" w14:textId="5D25F0E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BF604" w14:textId="55377A6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0492" w14:textId="2FA4480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33F0965D" w14:textId="1B2E9DE5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427B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3989" w14:textId="290C726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Bent tai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EFDE" w14:textId="558B897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1335" w14:textId="52148ED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B9FE2" w14:textId="6AFC442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93D1" w14:textId="3BAB261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C0B1E" w14:textId="4C6CB08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4709789F" w14:textId="18C5710C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1FCB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B87FC" w14:textId="138C6DA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hea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CB533" w14:textId="1537B2A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3986" w14:textId="100CF40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B94E8" w14:textId="3020E26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7034" w14:textId="73F50DA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EA9E8" w14:textId="00BCFF6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5FD0E4DA" w14:textId="6008BA74" w:rsidTr="004E6218">
        <w:tc>
          <w:tcPr>
            <w:tcW w:w="19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D7E439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5B2909" w14:textId="4438189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acrosom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421F4E" w14:textId="3B7B9C9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B7AF6D" w14:textId="6F9A7F6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D1DC5C" w14:textId="0350230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FFA7AF" w14:textId="0150AAE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E5CE94" w14:textId="6D9F4D3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277B3A9" w14:textId="74D9DB1F" w:rsidTr="004E6218">
        <w:tc>
          <w:tcPr>
            <w:tcW w:w="194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ED8D70" w14:textId="7F4F2FD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>SSC3: 42.0</w:t>
            </w:r>
          </w:p>
        </w:tc>
        <w:tc>
          <w:tcPr>
            <w:tcW w:w="44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57A787" w14:textId="3C0A5C9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Volume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4C2B578" w14:textId="4096156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B884BF" w14:textId="38D1C2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C99084" w14:textId="38CCF83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B9FEFB" w14:textId="2C422BE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B83091" w14:textId="5D47953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1F89FA68" w14:textId="4B9E5945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CE46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1657" w14:textId="2DF4F5A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Concentra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AE94F" w14:textId="39DF030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2.2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1.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7682" w14:textId="351C8BD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27FA" w14:textId="6CBEAB1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13.1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77FD" w14:textId="3717579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4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95F1" w14:textId="3308378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4.3</w:t>
            </w:r>
          </w:p>
        </w:tc>
      </w:tr>
      <w:tr w:rsidR="00250D5F" w:rsidRPr="004E6218" w14:paraId="5150605E" w14:textId="7EEF2485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2024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CFDB" w14:textId="310432B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Number of sperm cell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E90B" w14:textId="3B8439D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.1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CEE5D" w14:textId="232D7B3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356F" w14:textId="69B581E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4.8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BC063" w14:textId="71E7AAE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3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0238" w14:textId="09352BE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4.3</w:t>
            </w:r>
          </w:p>
        </w:tc>
      </w:tr>
      <w:tr w:rsidR="00250D5F" w:rsidRPr="004E6218" w14:paraId="4FB7E0AA" w14:textId="2596596E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653F8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36EC" w14:textId="5A531D6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tility of fresh sem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CFE1" w14:textId="73FB670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C3E7" w14:textId="14EEA83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549A" w14:textId="15DBC30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07010" w14:textId="35E0545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92C0" w14:textId="622A207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88AB5AD" w14:textId="479C2884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910C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4137" w14:textId="2D27056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Total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FBC3D" w14:textId="7BDC80C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4129" w14:textId="4B13AEF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82EF" w14:textId="0F8FA37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D7C6" w14:textId="274681E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B2D9D" w14:textId="052BC55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7019E2C2" w14:textId="2D509EE8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EE4D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9E8DF" w14:textId="0D43339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of fresh seme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7983E" w14:textId="37E1665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4536" w14:textId="077C49D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F56C" w14:textId="5953847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AEAAD" w14:textId="45AFD78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0240" w14:textId="7B3EE4E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316DC3A0" w14:textId="351FB323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5F511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6212" w14:textId="6E912AC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A1EA9" w14:textId="468F853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163A" w14:textId="51CE88E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B14C" w14:textId="5372844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7EC2" w14:textId="178BBFE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1CC9" w14:textId="36E0A8F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4D209FB" w14:textId="6B9F31DE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1A17A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AC58" w14:textId="0366360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rphological abnormaliti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CA2CF" w14:textId="7CE6968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95F9" w14:textId="0E831B1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42D3" w14:textId="411E7B6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A2E5" w14:textId="49BA19F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130C" w14:textId="63BF025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4945975E" w14:textId="28465225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421AD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9AB3" w14:textId="7706840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AF5B" w14:textId="2E8F35F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F6DF" w14:textId="2AB5C1E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1A76C" w14:textId="608B7D5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0AEFB" w14:textId="2F507F4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A1D86" w14:textId="31C9B20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000E65D" w14:textId="75C227F3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7986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EDA87" w14:textId="52254C4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Proxim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24682" w14:textId="39B722F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BE6B" w14:textId="232E3E1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FCDF" w14:textId="74DD6DA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9D00" w14:textId="30F4B0B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7E07" w14:textId="21C06C8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7C9C323F" w14:textId="76270351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A125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D5EB" w14:textId="4B3061F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6B2A" w14:textId="584278E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1F72" w14:textId="6EF9CA3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5358C" w14:textId="56EB6EB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3397" w14:textId="5CD0A5C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72306" w14:textId="6E10155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8ED6EA2" w14:textId="645B7905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4FF51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6945" w14:textId="254DD59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midpiece reflex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414D" w14:textId="3A55700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FA84" w14:textId="58E40A3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881A" w14:textId="1CC4D8C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015E" w14:textId="3E7A83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EB1B9" w14:textId="7A0E869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79BCFFC7" w14:textId="66D3E3C6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DD84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C089" w14:textId="060BA23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Bent tai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085C" w14:textId="327B573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47AEC" w14:textId="57D215F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CB734" w14:textId="26C1B72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2F50" w14:textId="4EB62C2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168B" w14:textId="1A4E115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6D0CEB16" w14:textId="15BFD934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B69B7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63F9" w14:textId="20BD4F7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hea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4723" w14:textId="20B36C7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0.1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8D0FA" w14:textId="375BBDC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B055" w14:textId="5A32BCC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787C" w14:textId="167C303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7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5576" w14:textId="3FFB2EC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6E56322C" w14:textId="5E14D1DA" w:rsidTr="004E6218">
        <w:tc>
          <w:tcPr>
            <w:tcW w:w="19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507377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6A5A59" w14:textId="4EA2F21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acrosom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18D20F" w14:textId="0FD731E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3F7F77" w14:textId="4523098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09AF01" w14:textId="1897604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8B8ABC" w14:textId="40981BC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C3928D" w14:textId="223DBC9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37DAC8C3" w14:textId="66E075D9" w:rsidTr="004E6218">
        <w:tc>
          <w:tcPr>
            <w:tcW w:w="194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4267AD" w14:textId="68565E1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>SSC3: 43.2</w:t>
            </w:r>
          </w:p>
        </w:tc>
        <w:tc>
          <w:tcPr>
            <w:tcW w:w="44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90410C" w14:textId="28A03E3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Volume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A1C4418" w14:textId="01172F6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6D4BA5" w14:textId="2405585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FBED9B" w14:textId="07A728A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BD72607" w14:textId="2EFF036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16050F" w14:textId="3579C1B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7AA645ED" w14:textId="41DD4F24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AB2D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CAD1" w14:textId="62B48A2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Concentra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9C3A" w14:textId="6B68BEA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4.5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1.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030EA" w14:textId="4AC09A7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64AA" w14:textId="10E225F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12.8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F9790" w14:textId="29900D2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7.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EB3F" w14:textId="701366C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3.0</w:t>
            </w:r>
          </w:p>
        </w:tc>
      </w:tr>
      <w:tr w:rsidR="00250D5F" w:rsidRPr="004E6218" w14:paraId="6A382B76" w14:textId="094FAB26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3184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8AE5" w14:textId="75B5701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Number of sperm cell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B2312" w14:textId="2C67629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.7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45FF" w14:textId="59F198A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4D63" w14:textId="4ED6E4C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4.9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8B48" w14:textId="6AB0C70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6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7CB6" w14:textId="22027A1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3.5</w:t>
            </w:r>
          </w:p>
        </w:tc>
      </w:tr>
      <w:tr w:rsidR="00250D5F" w:rsidRPr="004E6218" w14:paraId="02A89BC4" w14:textId="51BD6C87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BC47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BB0FB" w14:textId="6393BA3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tility of fresh sem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6813" w14:textId="2470230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610B" w14:textId="55728D8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A90E" w14:textId="1E3C767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F518E" w14:textId="292DFAE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4D36" w14:textId="4E8ED6A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DC1D1EC" w14:textId="09B95109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3FF4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6A8D" w14:textId="217068A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Total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292CA" w14:textId="409105E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3AFB" w14:textId="5F13BC9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82BA" w14:textId="5B20915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07B7" w14:textId="5039D29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7CD2" w14:textId="78CC772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9F1B008" w14:textId="73F0ACA4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A7051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A519" w14:textId="7E856D1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of fresh seme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8978" w14:textId="0F8BD17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3B52E" w14:textId="6573347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97D4" w14:textId="00582CA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F6C12" w14:textId="3A7D37B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0AC2" w14:textId="5703BFC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9045BD6" w14:textId="06EFACCC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2C79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7EBCF" w14:textId="06A5FF5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337A" w14:textId="2C0664E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898A" w14:textId="4A15C8C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5224" w14:textId="72D7D37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1535" w14:textId="61FB499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B526" w14:textId="45E0059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772E301B" w14:textId="036831E0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4C23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CB680" w14:textId="6DDEF1E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rphological abnormaliti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239E5" w14:textId="626A9AA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E786" w14:textId="733D5CC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5D7A5" w14:textId="4F1C1CB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EB838" w14:textId="498D53B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0CE8" w14:textId="3E43275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7DC2754E" w14:textId="75A73779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42FA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6ABB" w14:textId="2F66D68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4FB6" w14:textId="4926BBC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F9C5" w14:textId="4F5DA59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CCFC2" w14:textId="595926B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3379" w14:textId="2C497B5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1FB5" w14:textId="31499C0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971DB81" w14:textId="5751E62F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CBDF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1F34B" w14:textId="3F7C43B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Proxim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5074" w14:textId="5830C46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1B34" w14:textId="058968B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620C" w14:textId="2E48B86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C3D21" w14:textId="6301FDB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886EA" w14:textId="6FF4C8A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4DB2DA3D" w14:textId="7B46D02D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09EF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1965" w14:textId="29D2699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3664" w14:textId="1DCC69D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A086" w14:textId="7CA4FE0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1ACE" w14:textId="5EB150B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640DB" w14:textId="52DB528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4F26" w14:textId="1CC2D3B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5185F7EC" w14:textId="1FCDD7DE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91B2A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3F047" w14:textId="43F3B26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midpiece reflex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9B5A" w14:textId="7A657C1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9114" w14:textId="0568B86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8DC0" w14:textId="19E014A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9BE4A" w14:textId="5F86797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35F7" w14:textId="7941B32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62A1A9FC" w14:textId="70774982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505B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66389" w14:textId="28AC23A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Bent tai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56C9E" w14:textId="2AE8D47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A7F7" w14:textId="6C32E20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7BE8" w14:textId="3A8B47B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5092" w14:textId="168DFFD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FE68" w14:textId="6881DF0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4850F2E2" w14:textId="389CB846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1665C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0A893" w14:textId="632B43B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hea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B803" w14:textId="60E7EBD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0.2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3629" w14:textId="22AAC53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1B263" w14:textId="7D08209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2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6498" w14:textId="5850C65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4.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3389" w14:textId="59566BC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EF49FE1" w14:textId="45A9CB60" w:rsidTr="004E6218">
        <w:tc>
          <w:tcPr>
            <w:tcW w:w="19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ED51DE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6A82B8" w14:textId="2B2E780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acrosom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25BB37" w14:textId="5BC7A58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8BF5E3" w14:textId="170ED05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F64D530" w14:textId="2942F12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537678" w14:textId="161F036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EC06F5" w14:textId="6370C53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4CD8DC8F" w14:textId="42FC1C98" w:rsidTr="004E6218">
        <w:tc>
          <w:tcPr>
            <w:tcW w:w="194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ECB92B" w14:textId="62BD792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>SSC3: 43.5</w:t>
            </w:r>
          </w:p>
        </w:tc>
        <w:tc>
          <w:tcPr>
            <w:tcW w:w="44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6886830" w14:textId="01C9155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Volume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11AA71" w14:textId="51F1E44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C482F2" w14:textId="5DC20DC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E06C35" w14:textId="1194A33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A4157A" w14:textId="16D43EB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CE1B871" w14:textId="784BDE9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44B3224C" w14:textId="4168DB66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21EBC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F1D5" w14:textId="4A618E3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Concentra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4290" w14:textId="47093B2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3.7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1.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3B0B" w14:textId="49D15F1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FFB1" w14:textId="28E2165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12.9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1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1C52" w14:textId="61F177D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6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AD78" w14:textId="73D9641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3.9</w:t>
            </w:r>
          </w:p>
        </w:tc>
      </w:tr>
      <w:tr w:rsidR="00250D5F" w:rsidRPr="004E6218" w14:paraId="0D3E1591" w14:textId="0BE000FC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36E27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5CBAD" w14:textId="1DB7E7B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Number of sperm cell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368EA" w14:textId="482FFC7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.7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6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CB444" w14:textId="003A806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9E0C" w14:textId="0480719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5.2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80A40" w14:textId="54E53D8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7.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74C7" w14:textId="6C42AB8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4.5</w:t>
            </w:r>
          </w:p>
        </w:tc>
      </w:tr>
      <w:tr w:rsidR="00250D5F" w:rsidRPr="004E6218" w14:paraId="25624E17" w14:textId="1C06D8A3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01869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55BC5" w14:textId="13346BF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tility of fresh sem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766D" w14:textId="63C9AA3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EF9E" w14:textId="17459E2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246D4" w14:textId="515CE31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2955" w14:textId="62F0560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A787" w14:textId="54BB2DD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F863C3A" w14:textId="4CD88734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B4B8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D7BA" w14:textId="6BB11F7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Total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ACF17" w14:textId="37331A9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7B00" w14:textId="32EB352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7A14" w14:textId="728A732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2B42" w14:textId="6531A9B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C144" w14:textId="2BD9616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5B87F6A5" w14:textId="474011C6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CBA7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7DA4" w14:textId="0B567A1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of fresh seme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7CA5B" w14:textId="5D63422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CD5E" w14:textId="6982F4D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4D7D" w14:textId="230D61F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930C" w14:textId="34D1DF8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6BF94" w14:textId="4D7A61E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391C427" w14:textId="5A0413FE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6E0CC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C86E" w14:textId="4A8BEEA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E106" w14:textId="378593E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0A4CF" w14:textId="070A15A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55F7" w14:textId="1EA70B4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CA7B" w14:textId="0B27A74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CA84" w14:textId="6B0B425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11245149" w14:textId="55B66752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98CE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ED61" w14:textId="12DB8E6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rphological abnormaliti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7437" w14:textId="025DCB4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0A84" w14:textId="6C0CDBD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4E0E" w14:textId="77ABD18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162B3" w14:textId="1276B7E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A9E7" w14:textId="29FE13B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36841C9C" w14:textId="5910D68E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4143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952F" w14:textId="78BA85B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10D9" w14:textId="2144800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60CD" w14:textId="4DC35F2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57A3" w14:textId="68640A8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E6C6" w14:textId="33E5D58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D874" w14:textId="1347788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F6DDAD9" w14:textId="3AEE7DBE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6C5D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7F942" w14:textId="3E126F1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Proxim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5223" w14:textId="04E7F79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D79E" w14:textId="0365649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8623" w14:textId="5D796A1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E055" w14:textId="57DAC2D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BE42" w14:textId="37E8729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11B36869" w14:textId="69689567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CE06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79EC" w14:textId="2A37C2C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36FE" w14:textId="23FF151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06340" w14:textId="2400AD6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C51D6" w14:textId="7EB06CE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5270" w14:textId="14058E6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84EE" w14:textId="6B81F67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3E8CA3C9" w14:textId="48D626D1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8C206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2B7B" w14:textId="40E41D0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midpiece reflex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FC93" w14:textId="7FC70B4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8D03" w14:textId="07C5751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47E5C" w14:textId="6E5A0CB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07A31" w14:textId="26CC3B3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EFB9" w14:textId="73D9B9C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58BDE56A" w14:textId="48F44142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F41C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8E11" w14:textId="72F73CB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Bent tai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0F5A" w14:textId="14B433F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ACC4" w14:textId="0C27C47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901A" w14:textId="1A7CE11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186C" w14:textId="2296E4F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85844" w14:textId="02B8F31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74ABE88" w14:textId="669AA2DC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C4B5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39A9" w14:textId="7E9D72B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hea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6BD12" w14:textId="23A6778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0.1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0299D" w14:textId="7B908F3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5037" w14:textId="441CA51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2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72247" w14:textId="7076E98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3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CFA7" w14:textId="0C53881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848E12D" w14:textId="18E1FF89" w:rsidTr="004E6218">
        <w:tc>
          <w:tcPr>
            <w:tcW w:w="19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B0BBD2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226313" w14:textId="54FC245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acrosom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3F8614" w14:textId="661CE54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076D42" w14:textId="5E2FDCE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F73519" w14:textId="5C43ED5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BCDBCB" w14:textId="6D15965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14F7B9" w14:textId="7B97903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3ED01AE2" w14:textId="1C7E4FC6" w:rsidTr="004E6218">
        <w:tc>
          <w:tcPr>
            <w:tcW w:w="194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EDA5F3" w14:textId="62F51A2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>SSC6: 63.7</w:t>
            </w:r>
          </w:p>
        </w:tc>
        <w:tc>
          <w:tcPr>
            <w:tcW w:w="44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040DB5" w14:textId="1385503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Volume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8E9598" w14:textId="6A9039A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0DD4F1" w14:textId="298458A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AEEA9B" w14:textId="7C8802B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6B19F9" w14:textId="5B0BFB7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4C72297" w14:textId="5F68C6F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1F28D9AB" w14:textId="388D836E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76C06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FD26" w14:textId="1AC962C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Concentra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3B8D" w14:textId="534E1C8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45229" w14:textId="7BF39C9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0D9BE" w14:textId="4E8F2A4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289D" w14:textId="3D98243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7E54F" w14:textId="32CC370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7B565B92" w14:textId="4E2CAF67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344F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6ABEB" w14:textId="354D004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Number of sperm cell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E1B75" w14:textId="190F2C8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01D1D" w14:textId="67EB567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B18E" w14:textId="00CD3BB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947E" w14:textId="651E979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DC09" w14:textId="7549FF1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7EBC9159" w14:textId="135B2849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5896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5312" w14:textId="4E94BC7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tility of fresh sem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DEE9" w14:textId="10DB0FC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0.5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76C5" w14:textId="1553835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5382" w14:textId="5C08F59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-2.2 </w:t>
            </w:r>
            <w:r w:rsidRPr="004E6218">
              <w:rPr>
                <w:rFonts w:ascii="Times New Roman" w:hAnsi="Times New Roman"/>
                <w:sz w:val="21"/>
                <w:szCs w:val="21"/>
                <w:vertAlign w:val="subscript"/>
              </w:rPr>
              <w:t>(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8A4D" w14:textId="5B4AD77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5287A" w14:textId="55E60B3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3.9</w:t>
            </w:r>
          </w:p>
        </w:tc>
      </w:tr>
      <w:tr w:rsidR="00250D5F" w:rsidRPr="004E6218" w14:paraId="38AE024F" w14:textId="5470960D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B089E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710A" w14:textId="5CF8CA6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Total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B45BB" w14:textId="3EF976E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0.6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EDA25" w14:textId="3FE1C91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94A8" w14:textId="5EC3AAE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-2.4 </w:t>
            </w:r>
            <w:r w:rsidRPr="004E6218">
              <w:rPr>
                <w:rFonts w:ascii="Times New Roman" w:hAnsi="Times New Roman"/>
                <w:sz w:val="21"/>
                <w:szCs w:val="21"/>
                <w:vertAlign w:val="subscript"/>
              </w:rPr>
              <w:t>(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DB5A" w14:textId="6138EBC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94889" w14:textId="06E5FFE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3.8</w:t>
            </w:r>
          </w:p>
        </w:tc>
      </w:tr>
      <w:tr w:rsidR="00250D5F" w:rsidRPr="004E6218" w14:paraId="3796EEDB" w14:textId="6B329AE2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E104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14D97" w14:textId="2A081FE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of fresh seme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6C5A" w14:textId="51952AD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0.6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B9203" w14:textId="53EC4B3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4459" w14:textId="138141F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-2.3 </w:t>
            </w:r>
            <w:r w:rsidRPr="004E6218">
              <w:rPr>
                <w:rFonts w:ascii="Times New Roman" w:hAnsi="Times New Roman"/>
                <w:sz w:val="21"/>
                <w:szCs w:val="21"/>
                <w:vertAlign w:val="subscript"/>
              </w:rPr>
              <w:t>(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DA35" w14:textId="5BA757B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CB110" w14:textId="13F52FF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3.8</w:t>
            </w:r>
          </w:p>
        </w:tc>
      </w:tr>
      <w:tr w:rsidR="00250D5F" w:rsidRPr="004E6218" w14:paraId="37A209BA" w14:textId="7B926C59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6711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2D283" w14:textId="51DE0C4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2D589" w14:textId="339C506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0.4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4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E2D5" w14:textId="2B0DC72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B4CF" w14:textId="60CC112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-2.3 </w:t>
            </w:r>
            <w:r w:rsidRPr="004E6218">
              <w:rPr>
                <w:rFonts w:ascii="Times New Roman" w:hAnsi="Times New Roman"/>
                <w:sz w:val="21"/>
                <w:szCs w:val="21"/>
                <w:vertAlign w:val="subscript"/>
              </w:rPr>
              <w:t>(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D4237" w14:textId="3DDC8E3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8FEA" w14:textId="68109BA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4.0</w:t>
            </w:r>
          </w:p>
        </w:tc>
      </w:tr>
      <w:tr w:rsidR="00250D5F" w:rsidRPr="004E6218" w14:paraId="20BC8B9F" w14:textId="08C6292F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3755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74DF" w14:textId="02DD317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rphological abnormaliti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634F" w14:textId="276669D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A570" w14:textId="12F16F4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AE6E" w14:textId="02C9C96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A654A" w14:textId="0F38C74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69DA2" w14:textId="2E960F6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2CF92C1" w14:textId="745ED555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7476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BB6F9" w14:textId="243D543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3BB6" w14:textId="1A91C16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0.5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2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A7302" w14:textId="5596D15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EEEA" w14:textId="04CC975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20.2 </w:t>
            </w:r>
            <w:r w:rsidRPr="004E6218">
              <w:rPr>
                <w:rFonts w:ascii="Times New Roman" w:hAnsi="Times New Roman"/>
                <w:sz w:val="21"/>
                <w:szCs w:val="21"/>
                <w:vertAlign w:val="subscript"/>
              </w:rPr>
              <w:t>(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6304" w14:textId="6084415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3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19A8" w14:textId="0F50ECB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7.0</w:t>
            </w:r>
          </w:p>
        </w:tc>
      </w:tr>
      <w:tr w:rsidR="00250D5F" w:rsidRPr="004E6218" w14:paraId="48C7A8B2" w14:textId="54409DEB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96D23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972D" w14:textId="6D756E3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Proxim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93C7" w14:textId="172CE73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-0.2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23202" w14:textId="15EA690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1BD2" w14:textId="78555F3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1.3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8F764" w14:textId="4CCB448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717F6" w14:textId="0A34A94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4.2</w:t>
            </w:r>
          </w:p>
        </w:tc>
      </w:tr>
      <w:tr w:rsidR="00250D5F" w:rsidRPr="004E6218" w14:paraId="7BC73BEB" w14:textId="280B8893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74C9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34FD" w14:textId="3724CCC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8C06" w14:textId="30AFD6A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FB246" w14:textId="5CCAEFC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6F714" w14:textId="3249CBA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1.1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19754" w14:textId="2D0FCE8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31B6" w14:textId="4D6265A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7.3</w:t>
            </w:r>
          </w:p>
        </w:tc>
      </w:tr>
      <w:tr w:rsidR="00250D5F" w:rsidRPr="004E6218" w14:paraId="412E7258" w14:textId="7575BA24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5EB1D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B50B" w14:textId="03A73E4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midpiece reflex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323FD" w14:textId="0FE3C1F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5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7535" w14:textId="705D89C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532FE" w14:textId="3EE2E0F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0.5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211B7" w14:textId="2518F94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E273" w14:textId="4C6A0A6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4.3</w:t>
            </w:r>
          </w:p>
        </w:tc>
      </w:tr>
      <w:tr w:rsidR="00250D5F" w:rsidRPr="004E6218" w14:paraId="38EEDAA2" w14:textId="735BA186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D0902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3983" w14:textId="076E19B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Bent tai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41BC" w14:textId="746D0D2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.9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8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CBFC2" w14:textId="4F7B3AA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560F" w14:textId="7330DAB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5.9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5C75" w14:textId="71A244E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982E" w14:textId="5D05C87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5.7</w:t>
            </w:r>
          </w:p>
        </w:tc>
      </w:tr>
      <w:tr w:rsidR="00250D5F" w:rsidRPr="004E6218" w14:paraId="7FF7A051" w14:textId="334F5FF0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0A17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E08F" w14:textId="5D3E1DB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hea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D9D5F" w14:textId="753D548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3408" w14:textId="44BC3A4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EDAD" w14:textId="3FA16B7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C65C" w14:textId="1AF61E1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5168" w14:textId="2EA90F0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4D8B09EA" w14:textId="5DCA60CA" w:rsidTr="004E6218">
        <w:tc>
          <w:tcPr>
            <w:tcW w:w="19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47CD5A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9DD515" w14:textId="54A0A45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acrosom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0442DF" w14:textId="581BFF9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C864059" w14:textId="74A4BF6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5F8048" w14:textId="7B7FC45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C91DDA" w14:textId="4B2D0F3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F0073D" w14:textId="26B3341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302B0C29" w14:textId="56224569" w:rsidTr="004E6218">
        <w:tc>
          <w:tcPr>
            <w:tcW w:w="194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12180B5" w14:textId="2003D7D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>SSC12: 7.6</w:t>
            </w:r>
          </w:p>
        </w:tc>
        <w:tc>
          <w:tcPr>
            <w:tcW w:w="44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538475" w14:textId="5588CB7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Volume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0D5B23" w14:textId="57EF375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6E375D" w14:textId="195A626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64EC8F8" w14:textId="3B7D21A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80B84C" w14:textId="3DF4E03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CD9FB6" w14:textId="1E27BC0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9D76D73" w14:textId="1D72DABA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4323D03E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A84D" w14:textId="776ADBE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Concentra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7149" w14:textId="00BD51A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 xml:space="preserve">-0.8 </w:t>
            </w:r>
            <w:r w:rsidRPr="004E6218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(3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B2CB" w14:textId="486470F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AF534" w14:textId="504E455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 xml:space="preserve">80.8 </w:t>
            </w:r>
            <w:r w:rsidRPr="004E6218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(1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B577" w14:textId="673DEA0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8.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D587" w14:textId="35EE9DC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7.6</w:t>
            </w:r>
          </w:p>
        </w:tc>
      </w:tr>
      <w:tr w:rsidR="00250D5F" w:rsidRPr="004E6218" w14:paraId="37E29480" w14:textId="29CC6172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120C2D02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5DD9" w14:textId="6D4300E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Number of sperm cell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3734" w14:textId="3D0F144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806A" w14:textId="179594B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10AA" w14:textId="6076148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1F68" w14:textId="5CEB77E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16AD" w14:textId="75651F1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2660E1B" w14:textId="4448A68C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20F1B696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64FC9" w14:textId="2485141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tility of fresh sem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D42B" w14:textId="5062E62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6318" w14:textId="4EA77DC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551A7" w14:textId="0A91AFC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6DE0" w14:textId="446BFCE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A2C5E" w14:textId="4367EC8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1D26FD6D" w14:textId="63192B40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25A4397C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053E" w14:textId="12EA378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Total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E207" w14:textId="7DD1D7C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23D2" w14:textId="68C8EC7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241B" w14:textId="7F23D74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DA1B" w14:textId="527F37C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2E6F" w14:textId="04E927F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4433BB83" w14:textId="4F80662B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5B2B6437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6BBF" w14:textId="2CF2FF8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of fresh seme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4917" w14:textId="758B52D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D4DE" w14:textId="7BCD89A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1680" w14:textId="17267B1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CFBC7" w14:textId="41B03BB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6AFF" w14:textId="7FB0234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54690A55" w14:textId="7F627A59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0022B705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DF88" w14:textId="6434F01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35565" w14:textId="20EF1E4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C9FA" w14:textId="229390A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3DD6" w14:textId="12223D6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4EF32" w14:textId="4EDC268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AE60" w14:textId="234612C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59F365E7" w14:textId="7E3C47D9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4F089AC5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668A" w14:textId="247A355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rphological abnormaliti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86FFC" w14:textId="6EBF25D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E4B2" w14:textId="01B9549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E6BCF" w14:textId="3DEE4F4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DAAA" w14:textId="7F6BB59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5E6B" w14:textId="524AB70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6B7B4467" w14:textId="17B4649A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5F426790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EA8A" w14:textId="4B6A654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160D6" w14:textId="622252C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CCE22" w14:textId="59501BD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A067" w14:textId="71485E6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7626" w14:textId="4189475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41C2B" w14:textId="175D635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13926D2A" w14:textId="4F2D46BD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1B5E570B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052F" w14:textId="25C4B51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Proxim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9ACB" w14:textId="4A82EF1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4127F" w14:textId="73CE8D3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6672F" w14:textId="560B7DD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2FC5" w14:textId="5D4F1F8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8F90" w14:textId="74B9A10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659C8806" w14:textId="6FD9827E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414D188A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345C" w14:textId="65786DF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792E" w14:textId="3F790E9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17F53" w14:textId="7499DE3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7409" w14:textId="4DF01CB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51C9" w14:textId="44326E7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1D7A" w14:textId="1062826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5280A63" w14:textId="0383C56F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614EAF8D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A73D" w14:textId="6626CD6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midpiece reflex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9A209" w14:textId="5DC4FA0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E2B3" w14:textId="216F820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C60A" w14:textId="4DDBCAE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C65BE" w14:textId="0EDA5E9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9DF61" w14:textId="2E305CA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7B462A63" w14:textId="5915C166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51DEC2D3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ED18" w14:textId="6B01D75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Bent tai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8A6C3" w14:textId="6A6AF62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22FAD" w14:textId="4EC1B37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D977" w14:textId="780F619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6700" w14:textId="2AD39AD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576C" w14:textId="105EC92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34DB25DF" w14:textId="475714C9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30505D5F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AC07C" w14:textId="3D71545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hea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706A7" w14:textId="12E6D9F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6F195" w14:textId="024D84D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D4D1" w14:textId="72EEE71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4126" w14:textId="6731F25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533F0" w14:textId="1F57EB9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6648DC4A" w14:textId="1C70E3A4" w:rsidTr="004E6218">
        <w:tc>
          <w:tcPr>
            <w:tcW w:w="194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7B16FC9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1A55AD" w14:textId="6877130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acrosom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5597A6" w14:textId="022A52F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A7B848" w14:textId="5974BA2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55A176" w14:textId="6E162A4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1FF6B8" w14:textId="3CAB8C0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D9CF4A" w14:textId="0AF67E9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F3D9D5E" w14:textId="6E73ECF1" w:rsidTr="004E6218">
        <w:tc>
          <w:tcPr>
            <w:tcW w:w="194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A35ACD9" w14:textId="642218F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>SSC12: 16.1</w:t>
            </w:r>
          </w:p>
        </w:tc>
        <w:tc>
          <w:tcPr>
            <w:tcW w:w="44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34C2C5" w14:textId="1C8FDB8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Volume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20EA6A" w14:textId="347F594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CDBF19" w14:textId="14908CF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28ECB7" w14:textId="087C1AC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0DD8A8" w14:textId="1C1CD9C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55C73E" w14:textId="5E1C2BC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ED9E90D" w14:textId="716DC228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740C1BD3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6098" w14:textId="3B838DD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Concentra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7345" w14:textId="19DA8C3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505EB" w14:textId="70410DC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D8C4" w14:textId="0ABADDF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D396" w14:textId="3DE32A6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E5A04" w14:textId="79C98CF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4ED33A9B" w14:textId="233A6E08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468A889C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A090" w14:textId="1254236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Number of sperm cell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7909F" w14:textId="4EDF403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1B93" w14:textId="65AF1C5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29AF7" w14:textId="09DE8BA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B0EE" w14:textId="39A01D9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E71A" w14:textId="44311D9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1E2CB36C" w14:textId="10CBE683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127F2F47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8445" w14:textId="3C8E639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tility of fresh sem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1DDC" w14:textId="4E9B41B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6761C" w14:textId="3534842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ED4E" w14:textId="3ABEF6B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5C113" w14:textId="4B0B411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6F678" w14:textId="2B48350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21AA020" w14:textId="5F7FF751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055DEDC2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DBBA" w14:textId="2DBF808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Total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86DE0" w14:textId="09CDDAB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F53A" w14:textId="394B740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9D84" w14:textId="1EAEB4B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6BCEE" w14:textId="2F58971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D509" w14:textId="0C27BA0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16389E49" w14:textId="18E542DE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73E7A1DC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6A7D" w14:textId="3B5183A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of fresh seme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6F0BC" w14:textId="74A944C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E4666" w14:textId="1CC0E7C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7252" w14:textId="2F87A00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A7A2" w14:textId="0112AF8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07C8" w14:textId="6B180F2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624672EF" w14:textId="542B80D3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118AF3EE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A1F1" w14:textId="7643682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6208" w14:textId="44E5252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B1B0" w14:textId="25CF828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6C2D" w14:textId="24CFDBF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1DFE0" w14:textId="5536B24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FC77" w14:textId="150B4ED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7336985" w14:textId="3AD820CF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5B66A238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127E" w14:textId="19B1B8E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rphological abnormaliti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1E92" w14:textId="2E61367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CD16" w14:textId="627243D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99D2F" w14:textId="54A0C70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FE5E6" w14:textId="3700150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7620" w14:textId="6DDCAD7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556401F7" w14:textId="685F3EAA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57404E09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9B9D" w14:textId="0D348D1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4C8E7" w14:textId="1934BF2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0ADA" w14:textId="1796522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2B3A" w14:textId="7CDA55D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4EB2" w14:textId="5F1D0C3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EEF4" w14:textId="45F8089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506F5C42" w14:textId="56004D60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4278B586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B2BE" w14:textId="4AF3EDE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Proxim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ED6E" w14:textId="786ADA2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5699" w14:textId="3640A04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909EA" w14:textId="68528D6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E4A25" w14:textId="420783A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47C5" w14:textId="576DAE9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6D99F56" w14:textId="540AC10A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176CF32F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A112A" w14:textId="4E10E04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14FDA" w14:textId="35538D3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11EA2" w14:textId="615C689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0EC9" w14:textId="31264AB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0F02" w14:textId="250E309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C8A07" w14:textId="25CECF3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6B8859D" w14:textId="6B52D908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34F03949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8726" w14:textId="609940B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midpiece reflex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7B0A4" w14:textId="2C6AFB5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7CE2" w14:textId="1F38A3A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3ED4D" w14:textId="5AEA105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7EE9" w14:textId="60826E1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D0988" w14:textId="09F1137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853C71C" w14:textId="149F0BC9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64C16D4F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6269" w14:textId="17B01DF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Bent tai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59DE" w14:textId="06C64BF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8014" w14:textId="005BF90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53E5C" w14:textId="636D35E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600A6" w14:textId="6FBA50E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3CDFA" w14:textId="008511A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C1E07F8" w14:textId="5D65D18D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2253805E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05922" w14:textId="1D0419B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hea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5608" w14:textId="5970D66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 xml:space="preserve">0.2 </w:t>
            </w:r>
            <w:r w:rsidRPr="004E6218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(0.1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91AF2" w14:textId="035D564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B6592" w14:textId="75F8F0C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 xml:space="preserve">-0.2 </w:t>
            </w:r>
            <w:r w:rsidRPr="004E6218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(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45998" w14:textId="7B01919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9.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E60A" w14:textId="0C020CF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38BB3CD8" w14:textId="1655CE97" w:rsidTr="004E6218">
        <w:tc>
          <w:tcPr>
            <w:tcW w:w="194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97150F4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3B9FA6" w14:textId="3FF1C0F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acrosom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68524A" w14:textId="65111EA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299017" w14:textId="5CD1324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898678" w14:textId="60837AB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F86158" w14:textId="2F07373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4E33C89" w14:textId="45B7C0B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41D7351" w14:textId="19317868" w:rsidTr="004E6218">
        <w:tc>
          <w:tcPr>
            <w:tcW w:w="194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F3E18E3" w14:textId="22E1384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>SSC14: 46.5</w:t>
            </w:r>
          </w:p>
        </w:tc>
        <w:tc>
          <w:tcPr>
            <w:tcW w:w="44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C4DBF5D" w14:textId="18286CA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Volume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B33937" w14:textId="42DDFB1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A6B212" w14:textId="58F59CF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0A3422" w14:textId="61933E6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77EBCCB" w14:textId="68CE596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E4E9A7" w14:textId="4B89732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627B15D8" w14:textId="5A6A48AC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2FDC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EBE0" w14:textId="72DEF20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Concentra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F23A" w14:textId="4F497A2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16CAB" w14:textId="50E0C01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AE8C" w14:textId="59358DC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EDCD7" w14:textId="768D660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DCC8" w14:textId="5EE9D47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10FB03D9" w14:textId="2BB68494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7AF6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C14E5" w14:textId="34867E6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Number of sperm cell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A73D4" w14:textId="298F3C9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4F4E" w14:textId="771402A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11B28" w14:textId="55B6E1C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BB3BC" w14:textId="63FFE40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EB33" w14:textId="0664AA6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322382F7" w14:textId="1163A13A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CCA94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7ECE" w14:textId="5F239EB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tility of fresh sem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AC88" w14:textId="6ADCF4B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B572" w14:textId="39A494C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1C0AA" w14:textId="79EB713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902F7" w14:textId="586391F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CD76F" w14:textId="18BF852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2E86EAE" w14:textId="2E68B81D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0F0E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D6E05" w14:textId="2DFB8A4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Total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78E1" w14:textId="7EE4818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41905" w14:textId="1F4A2A7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0A105" w14:textId="7B4B7B4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E0C3D" w14:textId="19C55C8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BF2ED" w14:textId="600E1EC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A4605AE" w14:textId="4F367702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F703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D9ED" w14:textId="12ED5F8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of fresh seme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1689" w14:textId="437AE20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83E1" w14:textId="5C3E41F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AF6D3" w14:textId="5B74B01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BDD4F" w14:textId="2695222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05EDD" w14:textId="3F2DEDF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47399E9E" w14:textId="37B5E3E0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8F75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8214" w14:textId="34E509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2F56F" w14:textId="424BEEE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E77B2" w14:textId="761A2C9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2AF5F" w14:textId="652CF6D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A2D5" w14:textId="0907790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3D793" w14:textId="132CF7D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380F33F2" w14:textId="49AC21E2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A675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A58D" w14:textId="59CAA6A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rphological abnormaliti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10444" w14:textId="7EBB5F0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D69B6" w14:textId="75398D0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D501F" w14:textId="3BE4E8C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8967" w14:textId="57C368B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A833" w14:textId="52654C4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5105E6F3" w14:textId="1B8EC9EA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4A16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09A2" w14:textId="1791D26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44F3" w14:textId="1E06D1E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-1.4 </w:t>
            </w:r>
            <w:r w:rsidRPr="004E6218">
              <w:rPr>
                <w:rFonts w:ascii="Times New Roman" w:hAnsi="Times New Roman"/>
                <w:sz w:val="21"/>
                <w:szCs w:val="21"/>
                <w:vertAlign w:val="subscript"/>
              </w:rPr>
              <w:t>(0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E17D" w14:textId="6F4C04A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4FA1" w14:textId="11AC42B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9.0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9773" w14:textId="72CB4C8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6.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D9AB" w14:textId="6C758BC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3.7</w:t>
            </w:r>
          </w:p>
        </w:tc>
      </w:tr>
      <w:tr w:rsidR="00250D5F" w:rsidRPr="004E6218" w14:paraId="5A07E28D" w14:textId="4CA5B6D2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7894A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A9BDF" w14:textId="650A448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Proxim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A987F" w14:textId="6E9B2B6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 xml:space="preserve">-0.9 </w:t>
            </w:r>
            <w:r w:rsidRPr="004E6218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(0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1BD9" w14:textId="1FAAC1A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3A42" w14:textId="5651608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 xml:space="preserve">6.3 </w:t>
            </w:r>
            <w:r w:rsidRPr="004E6218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(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DDB6D" w14:textId="2182D56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8.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368A4" w14:textId="5554183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5.1</w:t>
            </w:r>
          </w:p>
        </w:tc>
      </w:tr>
      <w:tr w:rsidR="00250D5F" w:rsidRPr="004E6218" w14:paraId="3E3D48C7" w14:textId="711BDFF7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BC8E6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F653" w14:textId="1FD9DBF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8EAB" w14:textId="03DC7EE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-0.4 </w:t>
            </w:r>
            <w:r w:rsidRPr="004E6218">
              <w:rPr>
                <w:rFonts w:ascii="Times New Roman" w:hAnsi="Times New Roman"/>
                <w:sz w:val="21"/>
                <w:szCs w:val="21"/>
                <w:vertAlign w:val="subscript"/>
              </w:rPr>
              <w:t>(0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1F8A8" w14:textId="565FF96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4144" w14:textId="6FC6A40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3.1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8752" w14:textId="2A6DF84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3.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FFBD" w14:textId="747F4AC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6BA90DF9" w14:textId="03596CB2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6DC7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371F" w14:textId="191BC72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midpiece reflex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7336" w14:textId="5D4AC53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9504" w14:textId="187CFB8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8F58" w14:textId="0DCAC33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1B74" w14:textId="36AECB0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AD9A" w14:textId="7314BF9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8ED3005" w14:textId="45A4678C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B423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8B3D" w14:textId="02A91FC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Bent tai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A8BE8" w14:textId="6AB0778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640F0" w14:textId="0EE7678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60232" w14:textId="5E7B002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EE4D2" w14:textId="2FC0CF4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4924" w14:textId="7E07FFA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4388BE85" w14:textId="7FC3CBA4" w:rsidTr="004E6218">
        <w:tc>
          <w:tcPr>
            <w:tcW w:w="19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764AE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E149E" w14:textId="4874EC2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hea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CE15" w14:textId="12DC8FB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EFEB" w14:textId="3283214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E09D" w14:textId="6BA1401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0C380" w14:textId="2423B5C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5555" w14:textId="13E812E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30DC972" w14:textId="3B242A4B" w:rsidTr="004E6218">
        <w:tc>
          <w:tcPr>
            <w:tcW w:w="194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655397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44B999" w14:textId="14C2944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acrosom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90F216" w14:textId="09005E0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1A3DEC2" w14:textId="6E2496E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A564C3" w14:textId="0CBECE2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174DBB" w14:textId="0EF76FB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7746CD" w14:textId="492AAC7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1107666" w14:textId="2F86775F" w:rsidTr="004E6218">
        <w:tc>
          <w:tcPr>
            <w:tcW w:w="194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2DA1ED" w14:textId="3AD30AB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>SSC14: 105.4</w:t>
            </w:r>
          </w:p>
        </w:tc>
        <w:tc>
          <w:tcPr>
            <w:tcW w:w="44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A9E1FB" w14:textId="0E0EED2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Volume</w:t>
            </w:r>
          </w:p>
        </w:tc>
        <w:tc>
          <w:tcPr>
            <w:tcW w:w="122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54F2EB5" w14:textId="4586304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BF8509" w14:textId="47F7CBD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35F7559" w14:textId="0854F1F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025B152" w14:textId="3DD292C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9E515A" w14:textId="05265A8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33999A2B" w14:textId="7201225B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48541558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B30C" w14:textId="2A22D78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Concentratio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CAA5" w14:textId="0E5AA1A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 xml:space="preserve">3.3 </w:t>
            </w:r>
            <w:r w:rsidRPr="004E6218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(2.2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2FC5F" w14:textId="570AACF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BFF2" w14:textId="5B0CB24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bCs/>
                <w:sz w:val="21"/>
                <w:szCs w:val="21"/>
              </w:rPr>
              <w:t xml:space="preserve">68.4 </w:t>
            </w:r>
            <w:r w:rsidRPr="004E6218">
              <w:rPr>
                <w:rFonts w:ascii="Times New Roman" w:hAnsi="Times New Roman"/>
                <w:bCs/>
                <w:sz w:val="21"/>
                <w:szCs w:val="21"/>
                <w:vertAlign w:val="subscript"/>
              </w:rPr>
              <w:t>(13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89570" w14:textId="5735F94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6.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FEF2D" w14:textId="0D1303E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7.8</w:t>
            </w:r>
          </w:p>
        </w:tc>
      </w:tr>
      <w:tr w:rsidR="00250D5F" w:rsidRPr="004E6218" w14:paraId="678FF4A9" w14:textId="2B4E09AE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0DBDB6D2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53CE" w14:textId="19E418E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Number of sperm cell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AE48C" w14:textId="2DAF272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1.6 </w:t>
            </w:r>
            <w:r w:rsidRPr="004E6218">
              <w:rPr>
                <w:rFonts w:ascii="Times New Roman" w:hAnsi="Times New Roman"/>
                <w:sz w:val="21"/>
                <w:szCs w:val="21"/>
                <w:vertAlign w:val="subscript"/>
              </w:rPr>
              <w:t>(0.9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991C" w14:textId="5EE2298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C79A" w14:textId="7892002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17.9 </w:t>
            </w:r>
            <w:r w:rsidRPr="004E6218">
              <w:rPr>
                <w:rFonts w:ascii="Times New Roman" w:hAnsi="Times New Roman"/>
                <w:color w:val="000000"/>
                <w:sz w:val="21"/>
                <w:szCs w:val="21"/>
                <w:vertAlign w:val="subscript"/>
              </w:rPr>
              <w:t>(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A1F50" w14:textId="18D389C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2E3A" w14:textId="2D77891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3.9</w:t>
            </w:r>
          </w:p>
        </w:tc>
      </w:tr>
      <w:tr w:rsidR="00250D5F" w:rsidRPr="004E6218" w14:paraId="78A1E059" w14:textId="7CFC4361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7512CD6B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7841" w14:textId="7BF13CB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tility of fresh seme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55585" w14:textId="00A9B4C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8531" w14:textId="0989450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87349" w14:textId="722A1EB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70C3" w14:textId="54E963E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E861" w14:textId="5DD2B79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7FB6CD99" w14:textId="2A046510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7C733CEC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16E7" w14:textId="1A71EEF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Total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C8EC9" w14:textId="18A987A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7A08" w14:textId="3AC6E8F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438B" w14:textId="7BE5166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82600" w14:textId="1E98C40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E92A" w14:textId="77D9978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24974CC9" w14:textId="7A431295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7645A317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EA3A3" w14:textId="7E89FDC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of fresh seme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8ED7" w14:textId="65A6431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93CB" w14:textId="3668F32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8360" w14:textId="73449CD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CF4B" w14:textId="2A41F27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CD723" w14:textId="719641E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3681EF92" w14:textId="347A318F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25DECE2D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6199" w14:textId="615CD7B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 xml:space="preserve">Progressive motility after 3 days of storage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0ED6" w14:textId="3EFFC3E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0314" w14:textId="750C4F3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E0038" w14:textId="74489F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11AC" w14:textId="211A7D0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BFBC3" w14:textId="2C6AEF2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507FCBA8" w14:textId="1D54CFD4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51C2D198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87D7" w14:textId="4D41BCC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morphological abnormalitie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B11DB" w14:textId="103A9B6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8D4BA" w14:textId="3368AAE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B910" w14:textId="5171AD7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97E51" w14:textId="1117D17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A772" w14:textId="1D65292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2D408B5" w14:textId="13751A1D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5A3ADE6A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36BB7" w14:textId="2BD4B2C6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To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811D7" w14:textId="59CBC76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12E16" w14:textId="79ACA57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D8AE" w14:textId="6F5475C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2917B" w14:textId="16386D3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94A5" w14:textId="4CE84DF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08AF1EE" w14:textId="5D74A6E5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73975EF7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1794" w14:textId="0623C88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Proxim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4756" w14:textId="0DC31A9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550E" w14:textId="10E1035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D760" w14:textId="234A796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36D3" w14:textId="7B1F1E0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7595" w14:textId="0703577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C8D8745" w14:textId="729E6F6D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5E45F30B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9E6C1" w14:textId="2C64C30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cytoplasmatic droplet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65A53" w14:textId="73CF0D2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DE52" w14:textId="6938E76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C429" w14:textId="4711A6C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209A" w14:textId="0B388DD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A341" w14:textId="26404C0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42B42513" w14:textId="48F7EA7D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2382AD5E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BDE5" w14:textId="13C8B24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Distal midpiece reflex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EF6B8" w14:textId="13A55D2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ECB4" w14:textId="49F25211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7288" w14:textId="70432DE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ADA3" w14:textId="5C455EB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BA808" w14:textId="0BB248F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C1A6049" w14:textId="02775D46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138CE1B0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CF5E" w14:textId="6FD4D38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Bent tai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205FD" w14:textId="6C509F3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CA7A1" w14:textId="6BF945BD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BAE7" w14:textId="54F5639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3404" w14:textId="64F9678C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1FC9B" w14:textId="51A5248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471BF5F8" w14:textId="4F1A1CBA" w:rsidTr="004E6218">
        <w:tc>
          <w:tcPr>
            <w:tcW w:w="1946" w:type="dxa"/>
            <w:vMerge/>
            <w:tcBorders>
              <w:left w:val="nil"/>
              <w:right w:val="nil"/>
            </w:tcBorders>
            <w:vAlign w:val="center"/>
          </w:tcPr>
          <w:p w14:paraId="578361B3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7ED3C" w14:textId="69CFB8B2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head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157F" w14:textId="4F0656B3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AF41" w14:textId="4138FFFF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E5636" w14:textId="42C1B3D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2A5D" w14:textId="1C1D8059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F2D3" w14:textId="47786814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250D5F" w:rsidRPr="004E6218" w14:paraId="0DD1EEA3" w14:textId="504ED2F2" w:rsidTr="004E6218">
        <w:tc>
          <w:tcPr>
            <w:tcW w:w="194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6AE1E89" w14:textId="77777777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</w:p>
        </w:tc>
        <w:tc>
          <w:tcPr>
            <w:tcW w:w="44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D648F5" w14:textId="0E719F7A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Abnormal acrosome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B9BB03" w14:textId="32D19B1E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486464" w14:textId="2E389E00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402560" w14:textId="4D122025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E68D92" w14:textId="4B68037B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AFF6F78" w14:textId="713D90D8" w:rsidR="00250D5F" w:rsidRPr="004E6218" w:rsidRDefault="00250D5F" w:rsidP="004E6218">
            <w:pPr>
              <w:spacing w:after="0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E6218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</w:tbl>
    <w:p w14:paraId="05DFF23D" w14:textId="31DF231D" w:rsidR="00E4495C" w:rsidRPr="004E6218" w:rsidRDefault="004E6218" w:rsidP="004E6218">
      <w:pPr>
        <w:jc w:val="both"/>
        <w:rPr>
          <w:rFonts w:ascii="Times New Roman" w:eastAsiaTheme="minorEastAsia" w:hAnsi="Times New Roman" w:hint="eastAsia"/>
          <w:bCs/>
          <w:sz w:val="20"/>
          <w:szCs w:val="20"/>
          <w:lang w:val="en-US" w:eastAsia="zh-CN"/>
        </w:rPr>
      </w:pPr>
      <w:proofErr w:type="spellStart"/>
      <w:r w:rsidRPr="004E6218">
        <w:rPr>
          <w:rFonts w:ascii="Times New Roman" w:eastAsiaTheme="minorEastAsia" w:hAnsi="Times New Roman" w:hint="eastAsia"/>
          <w:bCs/>
          <w:sz w:val="20"/>
          <w:szCs w:val="20"/>
          <w:vertAlign w:val="superscript"/>
          <w:lang w:val="en-US" w:eastAsia="zh-CN"/>
        </w:rPr>
        <w:t>a</w:t>
      </w:r>
      <w:r w:rsidR="00E4495C" w:rsidRPr="004E6218">
        <w:rPr>
          <w:rFonts w:ascii="Times New Roman" w:hAnsi="Times New Roman"/>
          <w:bCs/>
          <w:sz w:val="20"/>
          <w:szCs w:val="20"/>
          <w:lang w:val="en-US"/>
        </w:rPr>
        <w:t>Significant</w:t>
      </w:r>
      <w:proofErr w:type="spellEnd"/>
      <w:r w:rsidR="00E4495C" w:rsidRPr="004E6218">
        <w:rPr>
          <w:rFonts w:ascii="Times New Roman" w:hAnsi="Times New Roman"/>
          <w:bCs/>
          <w:sz w:val="20"/>
          <w:szCs w:val="20"/>
          <w:lang w:val="en-US"/>
        </w:rPr>
        <w:t xml:space="preserve"> effects on multiple traits were considered when </w:t>
      </w:r>
      <w:r w:rsidRPr="004E6218">
        <w:rPr>
          <w:rFonts w:ascii="Times New Roman" w:hAnsi="Times New Roman"/>
          <w:bCs/>
          <w:sz w:val="20"/>
          <w:szCs w:val="20"/>
          <w:lang w:val="en-US"/>
        </w:rPr>
        <w:t>−</w:t>
      </w:r>
      <w:r w:rsidR="00E4495C" w:rsidRPr="004E6218">
        <w:rPr>
          <w:rFonts w:ascii="Times New Roman" w:hAnsi="Times New Roman"/>
          <w:bCs/>
          <w:sz w:val="20"/>
          <w:szCs w:val="20"/>
          <w:lang w:val="en-US"/>
        </w:rPr>
        <w:t>log</w:t>
      </w:r>
      <w:r w:rsidR="00E4495C" w:rsidRPr="004E6218">
        <w:rPr>
          <w:rFonts w:ascii="Times New Roman" w:hAnsi="Times New Roman"/>
          <w:bCs/>
          <w:sz w:val="20"/>
          <w:szCs w:val="20"/>
          <w:vertAlign w:val="subscript"/>
          <w:lang w:val="en-US"/>
        </w:rPr>
        <w:t>10</w:t>
      </w:r>
      <w:r w:rsidR="00E4495C" w:rsidRPr="004E6218">
        <w:rPr>
          <w:rFonts w:ascii="Times New Roman" w:hAnsi="Times New Roman"/>
          <w:bCs/>
          <w:sz w:val="20"/>
          <w:szCs w:val="20"/>
          <w:lang w:val="en-US"/>
        </w:rPr>
        <w:t>(</w:t>
      </w:r>
      <w:r w:rsidR="00267765" w:rsidRPr="004E6218">
        <w:rPr>
          <w:rFonts w:ascii="Times New Roman" w:hAnsi="Times New Roman"/>
          <w:bCs/>
          <w:i/>
          <w:iCs/>
          <w:sz w:val="20"/>
          <w:szCs w:val="20"/>
          <w:lang w:val="en-US"/>
        </w:rPr>
        <w:t>P</w:t>
      </w:r>
      <w:r w:rsidR="00E4495C" w:rsidRPr="004E6218">
        <w:rPr>
          <w:rFonts w:ascii="Times New Roman" w:hAnsi="Times New Roman"/>
          <w:bCs/>
          <w:sz w:val="20"/>
          <w:szCs w:val="20"/>
          <w:lang w:val="en-US"/>
        </w:rPr>
        <w:t>-value) &gt; 3.0</w:t>
      </w:r>
    </w:p>
    <w:p w14:paraId="5C6760C7" w14:textId="342B5297" w:rsidR="00B06024" w:rsidRPr="004E6218" w:rsidRDefault="00565FA1" w:rsidP="00E4495C">
      <w:pPr>
        <w:jc w:val="both"/>
        <w:rPr>
          <w:rFonts w:ascii="Times New Roman" w:eastAsiaTheme="minorEastAsia" w:hAnsi="Times New Roman" w:hint="eastAsia"/>
          <w:bCs/>
          <w:sz w:val="20"/>
          <w:szCs w:val="20"/>
          <w:lang w:val="en-US" w:eastAsia="zh-CN"/>
        </w:rPr>
      </w:pPr>
      <w:r w:rsidRPr="004E6218">
        <w:rPr>
          <w:rFonts w:ascii="Times New Roman" w:hAnsi="Times New Roman"/>
          <w:bCs/>
          <w:sz w:val="20"/>
          <w:szCs w:val="20"/>
          <w:lang w:val="en-US"/>
        </w:rPr>
        <w:t xml:space="preserve">The </w:t>
      </w:r>
      <w:r w:rsidR="00A7770B" w:rsidRPr="004E6218">
        <w:rPr>
          <w:rFonts w:ascii="Times New Roman" w:hAnsi="Times New Roman"/>
          <w:bCs/>
          <w:sz w:val="20"/>
          <w:szCs w:val="20"/>
          <w:lang w:val="en-US"/>
        </w:rPr>
        <w:t xml:space="preserve">additive and dominance/recessive </w:t>
      </w:r>
      <w:proofErr w:type="spellStart"/>
      <w:r w:rsidRPr="004E6218">
        <w:rPr>
          <w:rFonts w:ascii="Times New Roman" w:hAnsi="Times New Roman"/>
          <w:bCs/>
          <w:sz w:val="20"/>
          <w:szCs w:val="20"/>
          <w:lang w:val="en-US"/>
        </w:rPr>
        <w:t>GWAS</w:t>
      </w:r>
      <w:r w:rsidR="00A7770B" w:rsidRPr="004E6218">
        <w:rPr>
          <w:rFonts w:ascii="Times New Roman" w:hAnsi="Times New Roman"/>
          <w:bCs/>
          <w:sz w:val="20"/>
          <w:szCs w:val="20"/>
          <w:lang w:val="en-US"/>
        </w:rPr>
        <w:t>es</w:t>
      </w:r>
      <w:proofErr w:type="spellEnd"/>
      <w:r w:rsidRPr="004E6218">
        <w:rPr>
          <w:rFonts w:ascii="Times New Roman" w:hAnsi="Times New Roman"/>
          <w:bCs/>
          <w:sz w:val="20"/>
          <w:szCs w:val="20"/>
          <w:lang w:val="en-US"/>
        </w:rPr>
        <w:t xml:space="preserve"> </w:t>
      </w:r>
      <w:r w:rsidR="004E6218" w:rsidRPr="004E6218">
        <w:rPr>
          <w:rFonts w:ascii="Times New Roman" w:eastAsiaTheme="minorEastAsia" w:hAnsi="Times New Roman" w:hint="eastAsia"/>
          <w:bCs/>
          <w:i/>
          <w:iCs/>
          <w:sz w:val="20"/>
          <w:szCs w:val="20"/>
          <w:lang w:val="en-US" w:eastAsia="zh-CN"/>
        </w:rPr>
        <w:t>P</w:t>
      </w:r>
      <w:r w:rsidRPr="004E6218">
        <w:rPr>
          <w:rFonts w:ascii="Times New Roman" w:hAnsi="Times New Roman"/>
          <w:bCs/>
          <w:sz w:val="20"/>
          <w:szCs w:val="20"/>
          <w:lang w:val="en-US"/>
        </w:rPr>
        <w:t xml:space="preserve">-values were log-transformed. </w:t>
      </w:r>
      <w:r w:rsidR="007C2407" w:rsidRPr="004E6218">
        <w:rPr>
          <w:rFonts w:ascii="Times New Roman" w:hAnsi="Times New Roman"/>
          <w:bCs/>
          <w:sz w:val="20"/>
          <w:szCs w:val="20"/>
          <w:lang w:val="en-US"/>
        </w:rPr>
        <w:t xml:space="preserve">The effect of each genotype class (β) was estimated </w:t>
      </w:r>
      <w:r w:rsidR="003D03BB" w:rsidRPr="004E6218">
        <w:rPr>
          <w:rFonts w:ascii="Times New Roman" w:hAnsi="Times New Roman"/>
          <w:bCs/>
          <w:sz w:val="20"/>
          <w:szCs w:val="20"/>
          <w:lang w:val="en-US"/>
        </w:rPr>
        <w:t>as a class</w:t>
      </w:r>
      <w:r w:rsidR="007C2407" w:rsidRPr="004E6218">
        <w:rPr>
          <w:rFonts w:ascii="Times New Roman" w:hAnsi="Times New Roman"/>
          <w:bCs/>
          <w:sz w:val="20"/>
          <w:szCs w:val="20"/>
          <w:lang w:val="en-US"/>
        </w:rPr>
        <w:t xml:space="preserve"> effect in a post-GWAS analysis. </w:t>
      </w:r>
      <w:r w:rsidR="00675537" w:rsidRPr="004E6218">
        <w:rPr>
          <w:rFonts w:ascii="Times New Roman" w:hAnsi="Times New Roman"/>
          <w:bCs/>
          <w:sz w:val="20"/>
          <w:szCs w:val="20"/>
          <w:lang w:val="en-US"/>
        </w:rPr>
        <w:t>AA</w:t>
      </w:r>
      <w:r w:rsidR="00675537" w:rsidRPr="004E6218">
        <w:rPr>
          <w:rFonts w:ascii="Times New Roman" w:hAnsi="Times New Roman"/>
          <w:bCs/>
          <w:i/>
          <w:iCs/>
          <w:sz w:val="20"/>
          <w:szCs w:val="20"/>
          <w:lang w:val="en-US"/>
        </w:rPr>
        <w:t xml:space="preserve"> </w:t>
      </w:r>
      <w:r w:rsidR="00675537" w:rsidRPr="004E6218">
        <w:rPr>
          <w:rFonts w:ascii="Times New Roman" w:hAnsi="Times New Roman"/>
          <w:bCs/>
          <w:sz w:val="20"/>
          <w:szCs w:val="20"/>
          <w:lang w:val="en-US"/>
        </w:rPr>
        <w:t>= homozygotes for the major allele, Aa</w:t>
      </w:r>
      <w:r w:rsidR="00675537" w:rsidRPr="004E6218">
        <w:rPr>
          <w:rFonts w:ascii="Times New Roman" w:hAnsi="Times New Roman"/>
          <w:bCs/>
          <w:i/>
          <w:iCs/>
          <w:sz w:val="20"/>
          <w:szCs w:val="20"/>
          <w:lang w:val="en-US"/>
        </w:rPr>
        <w:t xml:space="preserve"> </w:t>
      </w:r>
      <w:r w:rsidR="00675537" w:rsidRPr="004E6218">
        <w:rPr>
          <w:rFonts w:ascii="Times New Roman" w:hAnsi="Times New Roman"/>
          <w:bCs/>
          <w:sz w:val="20"/>
          <w:szCs w:val="20"/>
          <w:lang w:val="en-US"/>
        </w:rPr>
        <w:t xml:space="preserve">= heterozygotes and aa = homozygotes for the minor allele. </w:t>
      </w:r>
      <w:r w:rsidR="007C2407" w:rsidRPr="004E6218">
        <w:rPr>
          <w:rFonts w:ascii="Times New Roman" w:hAnsi="Times New Roman"/>
          <w:bCs/>
          <w:sz w:val="20"/>
          <w:szCs w:val="20"/>
          <w:lang w:val="en-US"/>
        </w:rPr>
        <w:t>The effect of genotype classes of a lead SNP</w:t>
      </w:r>
      <w:r w:rsidR="003D03BB" w:rsidRPr="004E6218">
        <w:rPr>
          <w:rFonts w:ascii="Times New Roman" w:hAnsi="Times New Roman"/>
          <w:bCs/>
          <w:sz w:val="20"/>
          <w:szCs w:val="20"/>
          <w:lang w:val="en-US"/>
        </w:rPr>
        <w:t>s</w:t>
      </w:r>
      <w:r w:rsidR="007C2407" w:rsidRPr="004E6218">
        <w:rPr>
          <w:rFonts w:ascii="Times New Roman" w:hAnsi="Times New Roman"/>
          <w:bCs/>
          <w:sz w:val="20"/>
          <w:szCs w:val="20"/>
          <w:lang w:val="en-US"/>
        </w:rPr>
        <w:t xml:space="preserve"> were estimated on untransformed traits. </w:t>
      </w:r>
      <w:r w:rsidR="00B06024" w:rsidRPr="004E6218">
        <w:rPr>
          <w:rFonts w:ascii="Times New Roman" w:hAnsi="Times New Roman"/>
          <w:bCs/>
          <w:sz w:val="20"/>
          <w:szCs w:val="20"/>
          <w:lang w:val="en-US"/>
        </w:rPr>
        <w:t>Non-significant estimates are indicated with a dash</w:t>
      </w:r>
    </w:p>
    <w:p w14:paraId="046AC490" w14:textId="04F88F35" w:rsidR="00FE15A0" w:rsidRDefault="00FE15A0" w:rsidP="002D4BF2">
      <w:pPr>
        <w:rPr>
          <w:rFonts w:ascii="Times New Roman" w:hAnsi="Times New Roman"/>
          <w:bCs/>
          <w:sz w:val="24"/>
          <w:szCs w:val="24"/>
          <w:lang w:val="en-US"/>
        </w:rPr>
      </w:pPr>
    </w:p>
    <w:sectPr w:rsidR="00FE15A0" w:rsidSect="00A56934">
      <w:footerReference w:type="default" r:id="rId11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8369A0" w14:textId="77777777" w:rsidR="008A2999" w:rsidRDefault="008A2999" w:rsidP="00EA0752">
      <w:pPr>
        <w:spacing w:after="0" w:line="240" w:lineRule="auto"/>
      </w:pPr>
      <w:r>
        <w:separator/>
      </w:r>
    </w:p>
  </w:endnote>
  <w:endnote w:type="continuationSeparator" w:id="0">
    <w:p w14:paraId="75F92B88" w14:textId="77777777" w:rsidR="008A2999" w:rsidRDefault="008A2999" w:rsidP="00EA07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00463359"/>
      <w:docPartObj>
        <w:docPartGallery w:val="Page Numbers (Bottom of Page)"/>
        <w:docPartUnique/>
      </w:docPartObj>
    </w:sdtPr>
    <w:sdtContent>
      <w:p w14:paraId="45DAE7BA" w14:textId="102A9BCE" w:rsidR="00361685" w:rsidRDefault="00361685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6934">
          <w:rPr>
            <w:noProof/>
          </w:rPr>
          <w:t>1</w:t>
        </w:r>
        <w:r>
          <w:fldChar w:fldCharType="end"/>
        </w:r>
      </w:p>
    </w:sdtContent>
  </w:sdt>
  <w:p w14:paraId="79F893C6" w14:textId="77777777" w:rsidR="00361685" w:rsidRDefault="00361685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37D4C1" w14:textId="77777777" w:rsidR="008A2999" w:rsidRDefault="008A2999" w:rsidP="00EA0752">
      <w:pPr>
        <w:spacing w:after="0" w:line="240" w:lineRule="auto"/>
      </w:pPr>
      <w:r>
        <w:separator/>
      </w:r>
    </w:p>
  </w:footnote>
  <w:footnote w:type="continuationSeparator" w:id="0">
    <w:p w14:paraId="34523CBA" w14:textId="77777777" w:rsidR="008A2999" w:rsidRDefault="008A2999" w:rsidP="00EA07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572F8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23107"/>
    <w:multiLevelType w:val="hybridMultilevel"/>
    <w:tmpl w:val="A7B69AB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A4D63"/>
    <w:multiLevelType w:val="hybridMultilevel"/>
    <w:tmpl w:val="3A7AA892"/>
    <w:lvl w:ilvl="0" w:tplc="5BBCCA6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4D2F45"/>
    <w:multiLevelType w:val="hybridMultilevel"/>
    <w:tmpl w:val="6254CF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3EF"/>
    <w:multiLevelType w:val="hybridMultilevel"/>
    <w:tmpl w:val="86C47AC4"/>
    <w:lvl w:ilvl="0" w:tplc="CEC8668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822375"/>
    <w:multiLevelType w:val="hybridMultilevel"/>
    <w:tmpl w:val="6A5CE20A"/>
    <w:lvl w:ilvl="0" w:tplc="A2C4E928">
      <w:start w:val="1"/>
      <w:numFmt w:val="bullet"/>
      <w:lvlText w:val="-"/>
      <w:lvlJc w:val="left"/>
      <w:pPr>
        <w:ind w:left="1773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2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3" w:hanging="360"/>
      </w:pPr>
      <w:rPr>
        <w:rFonts w:ascii="Wingdings" w:hAnsi="Wingdings" w:hint="default"/>
      </w:rPr>
    </w:lvl>
  </w:abstractNum>
  <w:abstractNum w:abstractNumId="7" w15:restartNumberingAfterBreak="0">
    <w:nsid w:val="1AFA0C59"/>
    <w:multiLevelType w:val="hybridMultilevel"/>
    <w:tmpl w:val="210C51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9253E"/>
    <w:multiLevelType w:val="hybridMultilevel"/>
    <w:tmpl w:val="FE102F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BF250F"/>
    <w:multiLevelType w:val="hybridMultilevel"/>
    <w:tmpl w:val="1F0C78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85D029C"/>
    <w:multiLevelType w:val="hybridMultilevel"/>
    <w:tmpl w:val="0AF6F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7229C9"/>
    <w:multiLevelType w:val="hybridMultilevel"/>
    <w:tmpl w:val="A0FC4B7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E7667CC"/>
    <w:multiLevelType w:val="hybridMultilevel"/>
    <w:tmpl w:val="0FFCB1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604560"/>
    <w:multiLevelType w:val="hybridMultilevel"/>
    <w:tmpl w:val="698EC554"/>
    <w:lvl w:ilvl="0" w:tplc="3D88D7A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091B27"/>
    <w:multiLevelType w:val="hybridMultilevel"/>
    <w:tmpl w:val="AA04F4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393C15"/>
    <w:multiLevelType w:val="hybridMultilevel"/>
    <w:tmpl w:val="5C28C6A0"/>
    <w:lvl w:ilvl="0" w:tplc="649E7D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ECF20EE"/>
    <w:multiLevelType w:val="hybridMultilevel"/>
    <w:tmpl w:val="E654B2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D0977C9"/>
    <w:multiLevelType w:val="hybridMultilevel"/>
    <w:tmpl w:val="0C78D3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C35704"/>
    <w:multiLevelType w:val="hybridMultilevel"/>
    <w:tmpl w:val="DE3AD9F2"/>
    <w:lvl w:ilvl="0" w:tplc="596280C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D744585"/>
    <w:multiLevelType w:val="hybridMultilevel"/>
    <w:tmpl w:val="55BA3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28A70FA"/>
    <w:multiLevelType w:val="hybridMultilevel"/>
    <w:tmpl w:val="C08C4966"/>
    <w:lvl w:ilvl="0" w:tplc="7E04E5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83A141A"/>
    <w:multiLevelType w:val="hybridMultilevel"/>
    <w:tmpl w:val="9C88B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4352D5"/>
    <w:multiLevelType w:val="hybridMultilevel"/>
    <w:tmpl w:val="A7B69A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737059"/>
    <w:multiLevelType w:val="hybridMultilevel"/>
    <w:tmpl w:val="1F0C78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6331951">
    <w:abstractNumId w:val="23"/>
  </w:num>
  <w:num w:numId="2" w16cid:durableId="1153369155">
    <w:abstractNumId w:val="17"/>
  </w:num>
  <w:num w:numId="3" w16cid:durableId="570390953">
    <w:abstractNumId w:val="4"/>
  </w:num>
  <w:num w:numId="4" w16cid:durableId="129135270">
    <w:abstractNumId w:val="22"/>
  </w:num>
  <w:num w:numId="5" w16cid:durableId="2136605845">
    <w:abstractNumId w:val="13"/>
  </w:num>
  <w:num w:numId="6" w16cid:durableId="1249071794">
    <w:abstractNumId w:val="26"/>
  </w:num>
  <w:num w:numId="7" w16cid:durableId="1057165520">
    <w:abstractNumId w:val="0"/>
  </w:num>
  <w:num w:numId="8" w16cid:durableId="1619486286">
    <w:abstractNumId w:val="19"/>
  </w:num>
  <w:num w:numId="9" w16cid:durableId="1009452677">
    <w:abstractNumId w:val="9"/>
  </w:num>
  <w:num w:numId="10" w16cid:durableId="1967732242">
    <w:abstractNumId w:val="5"/>
  </w:num>
  <w:num w:numId="11" w16cid:durableId="28267632">
    <w:abstractNumId w:val="20"/>
  </w:num>
  <w:num w:numId="12" w16cid:durableId="1067604501">
    <w:abstractNumId w:val="24"/>
  </w:num>
  <w:num w:numId="13" w16cid:durableId="410129649">
    <w:abstractNumId w:val="10"/>
  </w:num>
  <w:num w:numId="14" w16cid:durableId="881868235">
    <w:abstractNumId w:val="21"/>
  </w:num>
  <w:num w:numId="15" w16cid:durableId="325859940">
    <w:abstractNumId w:val="6"/>
  </w:num>
  <w:num w:numId="16" w16cid:durableId="449671176">
    <w:abstractNumId w:val="11"/>
  </w:num>
  <w:num w:numId="17" w16cid:durableId="453133510">
    <w:abstractNumId w:val="3"/>
  </w:num>
  <w:num w:numId="18" w16cid:durableId="1104955417">
    <w:abstractNumId w:val="18"/>
  </w:num>
  <w:num w:numId="19" w16cid:durableId="2102605835">
    <w:abstractNumId w:val="14"/>
  </w:num>
  <w:num w:numId="20" w16cid:durableId="1870947168">
    <w:abstractNumId w:val="25"/>
  </w:num>
  <w:num w:numId="21" w16cid:durableId="652680290">
    <w:abstractNumId w:val="8"/>
  </w:num>
  <w:num w:numId="22" w16cid:durableId="1023556718">
    <w:abstractNumId w:val="12"/>
  </w:num>
  <w:num w:numId="23" w16cid:durableId="251280542">
    <w:abstractNumId w:val="15"/>
  </w:num>
  <w:num w:numId="24" w16cid:durableId="1257789968">
    <w:abstractNumId w:val="16"/>
  </w:num>
  <w:num w:numId="25" w16cid:durableId="769470215">
    <w:abstractNumId w:val="2"/>
  </w:num>
  <w:num w:numId="26" w16cid:durableId="955217607">
    <w:abstractNumId w:val="1"/>
  </w:num>
  <w:num w:numId="27" w16cid:durableId="1843467342">
    <w:abstractNumId w:val="27"/>
  </w:num>
  <w:num w:numId="28" w16cid:durableId="41971785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F1471"/>
    <w:rsid w:val="00001737"/>
    <w:rsid w:val="00003320"/>
    <w:rsid w:val="000079A7"/>
    <w:rsid w:val="00007A1F"/>
    <w:rsid w:val="00011A2B"/>
    <w:rsid w:val="000270A3"/>
    <w:rsid w:val="00027622"/>
    <w:rsid w:val="00032784"/>
    <w:rsid w:val="000421C0"/>
    <w:rsid w:val="00050EA4"/>
    <w:rsid w:val="00061AD9"/>
    <w:rsid w:val="000716A1"/>
    <w:rsid w:val="00072FF0"/>
    <w:rsid w:val="00074773"/>
    <w:rsid w:val="00075682"/>
    <w:rsid w:val="000828B1"/>
    <w:rsid w:val="00083851"/>
    <w:rsid w:val="000865D5"/>
    <w:rsid w:val="00096A03"/>
    <w:rsid w:val="00097040"/>
    <w:rsid w:val="000A0083"/>
    <w:rsid w:val="000A4748"/>
    <w:rsid w:val="000B4362"/>
    <w:rsid w:val="000B6BB7"/>
    <w:rsid w:val="000C0BEA"/>
    <w:rsid w:val="000C41C1"/>
    <w:rsid w:val="000D269B"/>
    <w:rsid w:val="000F7256"/>
    <w:rsid w:val="00113408"/>
    <w:rsid w:val="001146CE"/>
    <w:rsid w:val="00124AC5"/>
    <w:rsid w:val="00127C68"/>
    <w:rsid w:val="00131844"/>
    <w:rsid w:val="00132B50"/>
    <w:rsid w:val="00154420"/>
    <w:rsid w:val="00155345"/>
    <w:rsid w:val="0015653D"/>
    <w:rsid w:val="00162C23"/>
    <w:rsid w:val="00165346"/>
    <w:rsid w:val="0016765B"/>
    <w:rsid w:val="00171963"/>
    <w:rsid w:val="00175743"/>
    <w:rsid w:val="001843F8"/>
    <w:rsid w:val="001A06B5"/>
    <w:rsid w:val="001A507D"/>
    <w:rsid w:val="001A5331"/>
    <w:rsid w:val="001B474E"/>
    <w:rsid w:val="001D1105"/>
    <w:rsid w:val="001F43B1"/>
    <w:rsid w:val="001F724F"/>
    <w:rsid w:val="001F79D6"/>
    <w:rsid w:val="002018FE"/>
    <w:rsid w:val="002046E4"/>
    <w:rsid w:val="00216C08"/>
    <w:rsid w:val="00230A00"/>
    <w:rsid w:val="00233B9F"/>
    <w:rsid w:val="00234262"/>
    <w:rsid w:val="002356EC"/>
    <w:rsid w:val="00243E17"/>
    <w:rsid w:val="00245985"/>
    <w:rsid w:val="00250D5F"/>
    <w:rsid w:val="00252ADA"/>
    <w:rsid w:val="00256B4C"/>
    <w:rsid w:val="00262BF9"/>
    <w:rsid w:val="00263158"/>
    <w:rsid w:val="00263AC1"/>
    <w:rsid w:val="00263F02"/>
    <w:rsid w:val="002641AE"/>
    <w:rsid w:val="00267765"/>
    <w:rsid w:val="0027180B"/>
    <w:rsid w:val="0027304B"/>
    <w:rsid w:val="002754BA"/>
    <w:rsid w:val="002764EA"/>
    <w:rsid w:val="00285538"/>
    <w:rsid w:val="00287FA4"/>
    <w:rsid w:val="002932CD"/>
    <w:rsid w:val="002954AC"/>
    <w:rsid w:val="00296FEB"/>
    <w:rsid w:val="002A0129"/>
    <w:rsid w:val="002A1C5D"/>
    <w:rsid w:val="002A6A68"/>
    <w:rsid w:val="002B03F9"/>
    <w:rsid w:val="002B534B"/>
    <w:rsid w:val="002B624B"/>
    <w:rsid w:val="002D17F8"/>
    <w:rsid w:val="002D4BF2"/>
    <w:rsid w:val="002E0866"/>
    <w:rsid w:val="002E4220"/>
    <w:rsid w:val="002E6753"/>
    <w:rsid w:val="002F0247"/>
    <w:rsid w:val="002F1471"/>
    <w:rsid w:val="002F3C66"/>
    <w:rsid w:val="002F6A64"/>
    <w:rsid w:val="00300661"/>
    <w:rsid w:val="0030580C"/>
    <w:rsid w:val="00321D51"/>
    <w:rsid w:val="00330878"/>
    <w:rsid w:val="00330D7B"/>
    <w:rsid w:val="00336816"/>
    <w:rsid w:val="00336A37"/>
    <w:rsid w:val="003429FA"/>
    <w:rsid w:val="00343C1D"/>
    <w:rsid w:val="00352358"/>
    <w:rsid w:val="00353EDE"/>
    <w:rsid w:val="00355848"/>
    <w:rsid w:val="00355A64"/>
    <w:rsid w:val="00356748"/>
    <w:rsid w:val="00360178"/>
    <w:rsid w:val="00361685"/>
    <w:rsid w:val="00362469"/>
    <w:rsid w:val="00362A0B"/>
    <w:rsid w:val="00364C9A"/>
    <w:rsid w:val="00365AC3"/>
    <w:rsid w:val="00365ECC"/>
    <w:rsid w:val="00371ACC"/>
    <w:rsid w:val="0037202E"/>
    <w:rsid w:val="00374169"/>
    <w:rsid w:val="0038100A"/>
    <w:rsid w:val="003A1067"/>
    <w:rsid w:val="003A5A49"/>
    <w:rsid w:val="003A7055"/>
    <w:rsid w:val="003B1839"/>
    <w:rsid w:val="003B511C"/>
    <w:rsid w:val="003B637F"/>
    <w:rsid w:val="003B73DE"/>
    <w:rsid w:val="003C1F13"/>
    <w:rsid w:val="003D03BB"/>
    <w:rsid w:val="003D1FEE"/>
    <w:rsid w:val="003E0E1D"/>
    <w:rsid w:val="003F1BDC"/>
    <w:rsid w:val="003F7B03"/>
    <w:rsid w:val="00413003"/>
    <w:rsid w:val="0041660E"/>
    <w:rsid w:val="004210C0"/>
    <w:rsid w:val="0042538F"/>
    <w:rsid w:val="0042797D"/>
    <w:rsid w:val="00435285"/>
    <w:rsid w:val="00435AB4"/>
    <w:rsid w:val="00436908"/>
    <w:rsid w:val="00447820"/>
    <w:rsid w:val="00462E6C"/>
    <w:rsid w:val="0046508B"/>
    <w:rsid w:val="0047526D"/>
    <w:rsid w:val="004770DC"/>
    <w:rsid w:val="004A5C35"/>
    <w:rsid w:val="004A5F9C"/>
    <w:rsid w:val="004B25BA"/>
    <w:rsid w:val="004B2FB2"/>
    <w:rsid w:val="004B3FB1"/>
    <w:rsid w:val="004B4C47"/>
    <w:rsid w:val="004B634E"/>
    <w:rsid w:val="004C5356"/>
    <w:rsid w:val="004D0A09"/>
    <w:rsid w:val="004D28DA"/>
    <w:rsid w:val="004D7400"/>
    <w:rsid w:val="004E6218"/>
    <w:rsid w:val="004E6480"/>
    <w:rsid w:val="004F1708"/>
    <w:rsid w:val="004F3CCD"/>
    <w:rsid w:val="004F6133"/>
    <w:rsid w:val="0050554D"/>
    <w:rsid w:val="00505C7E"/>
    <w:rsid w:val="00515019"/>
    <w:rsid w:val="00517022"/>
    <w:rsid w:val="00534677"/>
    <w:rsid w:val="005430A4"/>
    <w:rsid w:val="00544A9F"/>
    <w:rsid w:val="0054580B"/>
    <w:rsid w:val="0055099D"/>
    <w:rsid w:val="005523DE"/>
    <w:rsid w:val="00563112"/>
    <w:rsid w:val="00565DBA"/>
    <w:rsid w:val="00565FA1"/>
    <w:rsid w:val="00576147"/>
    <w:rsid w:val="005774D7"/>
    <w:rsid w:val="00581212"/>
    <w:rsid w:val="00582340"/>
    <w:rsid w:val="00594883"/>
    <w:rsid w:val="0059720F"/>
    <w:rsid w:val="005973B9"/>
    <w:rsid w:val="005A2A61"/>
    <w:rsid w:val="005A6DC4"/>
    <w:rsid w:val="005B35C8"/>
    <w:rsid w:val="005C4957"/>
    <w:rsid w:val="005D23FA"/>
    <w:rsid w:val="005F0E12"/>
    <w:rsid w:val="005F372D"/>
    <w:rsid w:val="006008AC"/>
    <w:rsid w:val="00605A30"/>
    <w:rsid w:val="00607B22"/>
    <w:rsid w:val="00607CB0"/>
    <w:rsid w:val="006147C4"/>
    <w:rsid w:val="0061494D"/>
    <w:rsid w:val="006259FA"/>
    <w:rsid w:val="00627C2B"/>
    <w:rsid w:val="00636989"/>
    <w:rsid w:val="00650408"/>
    <w:rsid w:val="00666936"/>
    <w:rsid w:val="006728F6"/>
    <w:rsid w:val="00675537"/>
    <w:rsid w:val="00675D5A"/>
    <w:rsid w:val="00676E02"/>
    <w:rsid w:val="006918D0"/>
    <w:rsid w:val="00694997"/>
    <w:rsid w:val="006971A0"/>
    <w:rsid w:val="006A1AAE"/>
    <w:rsid w:val="006A45D7"/>
    <w:rsid w:val="006A6E57"/>
    <w:rsid w:val="006C51B8"/>
    <w:rsid w:val="006D1395"/>
    <w:rsid w:val="006E3E27"/>
    <w:rsid w:val="006E4406"/>
    <w:rsid w:val="006E7D63"/>
    <w:rsid w:val="006F13DF"/>
    <w:rsid w:val="006F5A3B"/>
    <w:rsid w:val="006F7CD7"/>
    <w:rsid w:val="0070397B"/>
    <w:rsid w:val="0070549A"/>
    <w:rsid w:val="00707BC0"/>
    <w:rsid w:val="00716758"/>
    <w:rsid w:val="0071734A"/>
    <w:rsid w:val="0073299D"/>
    <w:rsid w:val="007336CA"/>
    <w:rsid w:val="00744FB8"/>
    <w:rsid w:val="00745F58"/>
    <w:rsid w:val="00745F78"/>
    <w:rsid w:val="00751BB4"/>
    <w:rsid w:val="00756152"/>
    <w:rsid w:val="00756D6D"/>
    <w:rsid w:val="007578F4"/>
    <w:rsid w:val="0076024A"/>
    <w:rsid w:val="00760B85"/>
    <w:rsid w:val="0076131D"/>
    <w:rsid w:val="00763120"/>
    <w:rsid w:val="00772A47"/>
    <w:rsid w:val="00772BCF"/>
    <w:rsid w:val="0078188F"/>
    <w:rsid w:val="007838C9"/>
    <w:rsid w:val="00791B34"/>
    <w:rsid w:val="00796691"/>
    <w:rsid w:val="00796E57"/>
    <w:rsid w:val="007A1168"/>
    <w:rsid w:val="007B3098"/>
    <w:rsid w:val="007C2407"/>
    <w:rsid w:val="007C28D1"/>
    <w:rsid w:val="007D2C08"/>
    <w:rsid w:val="007D65D7"/>
    <w:rsid w:val="007E303A"/>
    <w:rsid w:val="007F1A72"/>
    <w:rsid w:val="007F1ED1"/>
    <w:rsid w:val="007F422F"/>
    <w:rsid w:val="007F690C"/>
    <w:rsid w:val="00802C22"/>
    <w:rsid w:val="00810140"/>
    <w:rsid w:val="00810928"/>
    <w:rsid w:val="0081171E"/>
    <w:rsid w:val="00812591"/>
    <w:rsid w:val="00815509"/>
    <w:rsid w:val="008177B2"/>
    <w:rsid w:val="00825DEB"/>
    <w:rsid w:val="00841B4E"/>
    <w:rsid w:val="0084312F"/>
    <w:rsid w:val="00845937"/>
    <w:rsid w:val="00846D5F"/>
    <w:rsid w:val="008534D7"/>
    <w:rsid w:val="00855FCA"/>
    <w:rsid w:val="00856413"/>
    <w:rsid w:val="00870DF4"/>
    <w:rsid w:val="008813AD"/>
    <w:rsid w:val="008A027B"/>
    <w:rsid w:val="008A2999"/>
    <w:rsid w:val="008A3711"/>
    <w:rsid w:val="008B13D9"/>
    <w:rsid w:val="008B2B67"/>
    <w:rsid w:val="008B602F"/>
    <w:rsid w:val="008C07B6"/>
    <w:rsid w:val="008C73CE"/>
    <w:rsid w:val="008E0035"/>
    <w:rsid w:val="008E67F8"/>
    <w:rsid w:val="008E78C1"/>
    <w:rsid w:val="008F46D9"/>
    <w:rsid w:val="008F5221"/>
    <w:rsid w:val="009015F7"/>
    <w:rsid w:val="0090605B"/>
    <w:rsid w:val="009203F1"/>
    <w:rsid w:val="00926665"/>
    <w:rsid w:val="009276E8"/>
    <w:rsid w:val="0093287C"/>
    <w:rsid w:val="00943417"/>
    <w:rsid w:val="0094771D"/>
    <w:rsid w:val="0096372B"/>
    <w:rsid w:val="00974B57"/>
    <w:rsid w:val="00992A6A"/>
    <w:rsid w:val="009937DE"/>
    <w:rsid w:val="009A18B7"/>
    <w:rsid w:val="009A21C9"/>
    <w:rsid w:val="009A6499"/>
    <w:rsid w:val="009B75D8"/>
    <w:rsid w:val="009C2A5E"/>
    <w:rsid w:val="009C6672"/>
    <w:rsid w:val="009D3F60"/>
    <w:rsid w:val="009E64F4"/>
    <w:rsid w:val="009E6D5A"/>
    <w:rsid w:val="009E7775"/>
    <w:rsid w:val="009F1033"/>
    <w:rsid w:val="009F3A48"/>
    <w:rsid w:val="009F3FD3"/>
    <w:rsid w:val="00A16961"/>
    <w:rsid w:val="00A22204"/>
    <w:rsid w:val="00A247D5"/>
    <w:rsid w:val="00A323CC"/>
    <w:rsid w:val="00A33F20"/>
    <w:rsid w:val="00A3571C"/>
    <w:rsid w:val="00A35D62"/>
    <w:rsid w:val="00A40945"/>
    <w:rsid w:val="00A50373"/>
    <w:rsid w:val="00A51A16"/>
    <w:rsid w:val="00A56934"/>
    <w:rsid w:val="00A60B24"/>
    <w:rsid w:val="00A622E4"/>
    <w:rsid w:val="00A631C6"/>
    <w:rsid w:val="00A64924"/>
    <w:rsid w:val="00A70E21"/>
    <w:rsid w:val="00A76C27"/>
    <w:rsid w:val="00A76C81"/>
    <w:rsid w:val="00A77570"/>
    <w:rsid w:val="00A7770B"/>
    <w:rsid w:val="00A86430"/>
    <w:rsid w:val="00A91961"/>
    <w:rsid w:val="00AA145F"/>
    <w:rsid w:val="00AB0179"/>
    <w:rsid w:val="00AB25CB"/>
    <w:rsid w:val="00AC2B76"/>
    <w:rsid w:val="00AC3683"/>
    <w:rsid w:val="00AD52F2"/>
    <w:rsid w:val="00AD7792"/>
    <w:rsid w:val="00AE307A"/>
    <w:rsid w:val="00AE6082"/>
    <w:rsid w:val="00AF7D07"/>
    <w:rsid w:val="00B0164F"/>
    <w:rsid w:val="00B06024"/>
    <w:rsid w:val="00B2529C"/>
    <w:rsid w:val="00B34291"/>
    <w:rsid w:val="00B35687"/>
    <w:rsid w:val="00B3584C"/>
    <w:rsid w:val="00B410C8"/>
    <w:rsid w:val="00B42EC6"/>
    <w:rsid w:val="00B44A8E"/>
    <w:rsid w:val="00B45652"/>
    <w:rsid w:val="00B56109"/>
    <w:rsid w:val="00B6556C"/>
    <w:rsid w:val="00B66C5D"/>
    <w:rsid w:val="00B70198"/>
    <w:rsid w:val="00B7641E"/>
    <w:rsid w:val="00B83881"/>
    <w:rsid w:val="00BA1D15"/>
    <w:rsid w:val="00BA4D6B"/>
    <w:rsid w:val="00BA776E"/>
    <w:rsid w:val="00BB3120"/>
    <w:rsid w:val="00BB5D97"/>
    <w:rsid w:val="00BB5E05"/>
    <w:rsid w:val="00BB6028"/>
    <w:rsid w:val="00BB7425"/>
    <w:rsid w:val="00BB74D3"/>
    <w:rsid w:val="00BC6974"/>
    <w:rsid w:val="00BD7B69"/>
    <w:rsid w:val="00BE1C1A"/>
    <w:rsid w:val="00BE422F"/>
    <w:rsid w:val="00BE5AFE"/>
    <w:rsid w:val="00BE7099"/>
    <w:rsid w:val="00BF67A0"/>
    <w:rsid w:val="00BF6CEA"/>
    <w:rsid w:val="00C00369"/>
    <w:rsid w:val="00C009E9"/>
    <w:rsid w:val="00C01BA7"/>
    <w:rsid w:val="00C11E19"/>
    <w:rsid w:val="00C15866"/>
    <w:rsid w:val="00C17B3B"/>
    <w:rsid w:val="00C24529"/>
    <w:rsid w:val="00C4214A"/>
    <w:rsid w:val="00C445A3"/>
    <w:rsid w:val="00C4484F"/>
    <w:rsid w:val="00C569FB"/>
    <w:rsid w:val="00C64F96"/>
    <w:rsid w:val="00C72204"/>
    <w:rsid w:val="00C76180"/>
    <w:rsid w:val="00C813DC"/>
    <w:rsid w:val="00C82930"/>
    <w:rsid w:val="00C9289F"/>
    <w:rsid w:val="00C92A05"/>
    <w:rsid w:val="00C936A1"/>
    <w:rsid w:val="00C9682E"/>
    <w:rsid w:val="00CA285B"/>
    <w:rsid w:val="00CA3C17"/>
    <w:rsid w:val="00CB59AE"/>
    <w:rsid w:val="00CD1F54"/>
    <w:rsid w:val="00CD3BD3"/>
    <w:rsid w:val="00CD54F6"/>
    <w:rsid w:val="00CE5C72"/>
    <w:rsid w:val="00CF2206"/>
    <w:rsid w:val="00CF400A"/>
    <w:rsid w:val="00D034EC"/>
    <w:rsid w:val="00D118C3"/>
    <w:rsid w:val="00D170B9"/>
    <w:rsid w:val="00D26079"/>
    <w:rsid w:val="00D343FA"/>
    <w:rsid w:val="00D34A52"/>
    <w:rsid w:val="00D44567"/>
    <w:rsid w:val="00D5170A"/>
    <w:rsid w:val="00D827E1"/>
    <w:rsid w:val="00D8601E"/>
    <w:rsid w:val="00D965B7"/>
    <w:rsid w:val="00D969FD"/>
    <w:rsid w:val="00DA0B5E"/>
    <w:rsid w:val="00DB03C8"/>
    <w:rsid w:val="00DC1A95"/>
    <w:rsid w:val="00DC4625"/>
    <w:rsid w:val="00DC69D7"/>
    <w:rsid w:val="00DC6C9A"/>
    <w:rsid w:val="00DC7B22"/>
    <w:rsid w:val="00DD0C54"/>
    <w:rsid w:val="00DE23C4"/>
    <w:rsid w:val="00DE2B04"/>
    <w:rsid w:val="00DE7796"/>
    <w:rsid w:val="00DF0AB6"/>
    <w:rsid w:val="00DF25A5"/>
    <w:rsid w:val="00E07133"/>
    <w:rsid w:val="00E13DCD"/>
    <w:rsid w:val="00E24F0B"/>
    <w:rsid w:val="00E25F60"/>
    <w:rsid w:val="00E33468"/>
    <w:rsid w:val="00E33738"/>
    <w:rsid w:val="00E4495C"/>
    <w:rsid w:val="00E565F7"/>
    <w:rsid w:val="00E71C56"/>
    <w:rsid w:val="00E80CEC"/>
    <w:rsid w:val="00E84245"/>
    <w:rsid w:val="00E96622"/>
    <w:rsid w:val="00E96D5B"/>
    <w:rsid w:val="00EA0752"/>
    <w:rsid w:val="00EA7AB8"/>
    <w:rsid w:val="00EB285D"/>
    <w:rsid w:val="00EC5710"/>
    <w:rsid w:val="00EC6DDC"/>
    <w:rsid w:val="00ED3A40"/>
    <w:rsid w:val="00EE4094"/>
    <w:rsid w:val="00EF4BF9"/>
    <w:rsid w:val="00EF611D"/>
    <w:rsid w:val="00EF6542"/>
    <w:rsid w:val="00F01247"/>
    <w:rsid w:val="00F12149"/>
    <w:rsid w:val="00F12C90"/>
    <w:rsid w:val="00F15D20"/>
    <w:rsid w:val="00F16AF3"/>
    <w:rsid w:val="00F210D6"/>
    <w:rsid w:val="00F24B19"/>
    <w:rsid w:val="00F33FF4"/>
    <w:rsid w:val="00F411A1"/>
    <w:rsid w:val="00F45266"/>
    <w:rsid w:val="00F475AC"/>
    <w:rsid w:val="00F65490"/>
    <w:rsid w:val="00F679F9"/>
    <w:rsid w:val="00F71495"/>
    <w:rsid w:val="00F71A63"/>
    <w:rsid w:val="00F835C8"/>
    <w:rsid w:val="00F83E2B"/>
    <w:rsid w:val="00F8455D"/>
    <w:rsid w:val="00F97962"/>
    <w:rsid w:val="00FA0964"/>
    <w:rsid w:val="00FA5E2C"/>
    <w:rsid w:val="00FA755A"/>
    <w:rsid w:val="00FB10AB"/>
    <w:rsid w:val="00FB5A6A"/>
    <w:rsid w:val="00FE15A0"/>
    <w:rsid w:val="00FE4757"/>
    <w:rsid w:val="00FE7E61"/>
    <w:rsid w:val="00FF32EE"/>
    <w:rsid w:val="00FF3A4A"/>
    <w:rsid w:val="00FF4215"/>
    <w:rsid w:val="00FF4FCA"/>
    <w:rsid w:val="00FF5096"/>
    <w:rsid w:val="00FF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C82C0"/>
  <w15:docId w15:val="{CFA81183-2F85-4FB1-A5C3-A953D813F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F1471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F83E2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580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2F1471"/>
    <w:pPr>
      <w:keepNext/>
      <w:keepLines/>
      <w:spacing w:before="200" w:after="0"/>
      <w:outlineLvl w:val="2"/>
    </w:pPr>
    <w:rPr>
      <w:rFonts w:ascii="Cambria" w:hAnsi="Cambria"/>
      <w:b/>
      <w:bCs/>
      <w:color w:val="4F81BD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2F1471"/>
    <w:rPr>
      <w:rFonts w:ascii="Cambria" w:eastAsia="Droid Sans Fallback" w:hAnsi="Cambria" w:cs="Times New Roman"/>
      <w:b/>
      <w:bCs/>
      <w:color w:val="4F81BD"/>
    </w:rPr>
  </w:style>
  <w:style w:type="character" w:customStyle="1" w:styleId="InternetLink">
    <w:name w:val="Internet Link"/>
    <w:basedOn w:val="a0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a3">
    <w:name w:val="Hyperlink"/>
    <w:basedOn w:val="a0"/>
    <w:uiPriority w:val="99"/>
    <w:unhideWhenUsed/>
    <w:rsid w:val="002F1471"/>
    <w:rPr>
      <w:color w:val="0563C1" w:themeColor="hyperlink"/>
      <w:u w:val="single"/>
    </w:rPr>
  </w:style>
  <w:style w:type="character" w:styleId="HTML">
    <w:name w:val="HTML Definition"/>
    <w:basedOn w:val="a0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a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20">
    <w:name w:val="标题 2 字符"/>
    <w:basedOn w:val="a0"/>
    <w:link w:val="2"/>
    <w:uiPriority w:val="9"/>
    <w:semiHidden/>
    <w:rsid w:val="005458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a4">
    <w:name w:val="Normal (Web)"/>
    <w:basedOn w:val="a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a5">
    <w:name w:val="Strong"/>
    <w:basedOn w:val="a0"/>
    <w:uiPriority w:val="22"/>
    <w:qFormat/>
    <w:rsid w:val="0054580B"/>
    <w:rPr>
      <w:b/>
      <w:bCs/>
    </w:rPr>
  </w:style>
  <w:style w:type="character" w:customStyle="1" w:styleId="line-1">
    <w:name w:val="line-1"/>
    <w:basedOn w:val="a0"/>
    <w:rsid w:val="00C813DC"/>
  </w:style>
  <w:style w:type="character" w:styleId="a6">
    <w:name w:val="FollowedHyperlink"/>
    <w:basedOn w:val="a0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a0"/>
    <w:rsid w:val="00772BCF"/>
  </w:style>
  <w:style w:type="table" w:styleId="a7">
    <w:name w:val="Table Grid"/>
    <w:basedOn w:val="a1"/>
    <w:uiPriority w:val="3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a9">
    <w:name w:val="页眉 字符"/>
    <w:basedOn w:val="a0"/>
    <w:link w:val="a8"/>
    <w:uiPriority w:val="99"/>
    <w:rsid w:val="00EA0752"/>
    <w:rPr>
      <w:rFonts w:ascii="Calibri" w:eastAsia="Droid Sans Fallback" w:hAnsi="Calibri" w:cs="Times New Roman"/>
    </w:rPr>
  </w:style>
  <w:style w:type="paragraph" w:styleId="aa">
    <w:name w:val="footer"/>
    <w:basedOn w:val="a"/>
    <w:link w:val="ab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ab">
    <w:name w:val="页脚 字符"/>
    <w:basedOn w:val="a0"/>
    <w:link w:val="aa"/>
    <w:uiPriority w:val="99"/>
    <w:rsid w:val="00EA0752"/>
    <w:rPr>
      <w:rFonts w:ascii="Calibri" w:eastAsia="Droid Sans Fallback" w:hAnsi="Calibri" w:cs="Times New Roman"/>
    </w:rPr>
  </w:style>
  <w:style w:type="character" w:styleId="ac">
    <w:name w:val="line number"/>
    <w:basedOn w:val="a0"/>
    <w:uiPriority w:val="99"/>
    <w:semiHidden/>
    <w:unhideWhenUsed/>
    <w:rsid w:val="00EA0752"/>
  </w:style>
  <w:style w:type="character" w:styleId="ad">
    <w:name w:val="annotation reference"/>
    <w:basedOn w:val="a0"/>
    <w:uiPriority w:val="99"/>
    <w:semiHidden/>
    <w:unhideWhenUsed/>
    <w:rsid w:val="00B6556C"/>
    <w:rPr>
      <w:sz w:val="16"/>
      <w:szCs w:val="16"/>
    </w:rPr>
  </w:style>
  <w:style w:type="paragraph" w:styleId="ae">
    <w:name w:val="annotation text"/>
    <w:basedOn w:val="a"/>
    <w:link w:val="af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B6556C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af2">
    <w:name w:val="Balloon Text"/>
    <w:basedOn w:val="a"/>
    <w:link w:val="af3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F83E2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af4">
    <w:name w:val="List Paragraph"/>
    <w:basedOn w:val="a"/>
    <w:uiPriority w:val="34"/>
    <w:qFormat/>
    <w:rsid w:val="00CD54F6"/>
    <w:pPr>
      <w:ind w:left="720"/>
      <w:contextualSpacing/>
    </w:pPr>
  </w:style>
  <w:style w:type="paragraph" w:styleId="af5">
    <w:name w:val="No Spacing"/>
    <w:uiPriority w:val="1"/>
    <w:qFormat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character" w:styleId="af6">
    <w:name w:val="Placeholder Text"/>
    <w:basedOn w:val="a0"/>
    <w:uiPriority w:val="99"/>
    <w:semiHidden/>
    <w:rsid w:val="007838C9"/>
    <w:rPr>
      <w:color w:val="808080"/>
    </w:rPr>
  </w:style>
  <w:style w:type="paragraph" w:styleId="af7">
    <w:name w:val="caption"/>
    <w:basedOn w:val="a"/>
    <w:next w:val="a"/>
    <w:uiPriority w:val="35"/>
    <w:unhideWhenUsed/>
    <w:qFormat/>
    <w:rsid w:val="00694997"/>
    <w:pPr>
      <w:tabs>
        <w:tab w:val="clear" w:pos="1304"/>
      </w:tabs>
      <w:suppressAutoHyphens w:val="0"/>
      <w:spacing w:after="160" w:line="240" w:lineRule="auto"/>
    </w:pPr>
    <w:rPr>
      <w:rFonts w:asciiTheme="minorHAnsi" w:eastAsiaTheme="minorHAnsi" w:hAnsiTheme="minorHAnsi" w:cstheme="minorBidi"/>
      <w:i/>
      <w:iCs/>
      <w:color w:val="44546A" w:themeColor="text2"/>
      <w:kern w:val="2"/>
      <w:sz w:val="18"/>
      <w:szCs w:val="18"/>
      <w:lang w:val="en-GB"/>
    </w:rPr>
  </w:style>
  <w:style w:type="table" w:customStyle="1" w:styleId="41">
    <w:name w:val="无格式表格 41"/>
    <w:basedOn w:val="a1"/>
    <w:uiPriority w:val="44"/>
    <w:rsid w:val="00694997"/>
    <w:pPr>
      <w:spacing w:after="0" w:line="240" w:lineRule="auto"/>
    </w:pPr>
    <w:rPr>
      <w:lang w:val="en-US"/>
    </w:r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1">
    <w:name w:val="网格型浅色1"/>
    <w:basedOn w:val="a1"/>
    <w:uiPriority w:val="40"/>
    <w:rsid w:val="00694997"/>
    <w:pPr>
      <w:spacing w:after="0" w:line="240" w:lineRule="auto"/>
    </w:pPr>
    <w:rPr>
      <w:kern w:val="2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f8">
    <w:name w:val="Revision"/>
    <w:hidden/>
    <w:uiPriority w:val="99"/>
    <w:semiHidden/>
    <w:rsid w:val="00694997"/>
    <w:pPr>
      <w:spacing w:after="0" w:line="240" w:lineRule="auto"/>
    </w:pPr>
    <w:rPr>
      <w:kern w:val="2"/>
      <w:lang w:val="en-US"/>
    </w:rPr>
  </w:style>
  <w:style w:type="table" w:customStyle="1" w:styleId="31">
    <w:name w:val="无格式表格 31"/>
    <w:basedOn w:val="a1"/>
    <w:uiPriority w:val="43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12">
    <w:name w:val="未处理的提及1"/>
    <w:basedOn w:val="a0"/>
    <w:uiPriority w:val="99"/>
    <w:semiHidden/>
    <w:unhideWhenUsed/>
    <w:rsid w:val="00694997"/>
    <w:rPr>
      <w:color w:val="605E5C"/>
      <w:shd w:val="clear" w:color="auto" w:fill="E1DFDD"/>
    </w:rPr>
  </w:style>
  <w:style w:type="table" w:customStyle="1" w:styleId="110">
    <w:name w:val="清单表 1 浅色1"/>
    <w:basedOn w:val="a1"/>
    <w:uiPriority w:val="46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无格式表格 21"/>
    <w:basedOn w:val="a1"/>
    <w:uiPriority w:val="42"/>
    <w:rsid w:val="00694997"/>
    <w:pPr>
      <w:spacing w:after="0" w:line="240" w:lineRule="auto"/>
    </w:pPr>
    <w:rPr>
      <w:rFonts w:ascii="Verdana" w:hAnsi="Verdana"/>
      <w:sz w:val="17"/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a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font5">
    <w:name w:val="font5"/>
    <w:basedOn w:val="a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5">
    <w:name w:val="xl65"/>
    <w:basedOn w:val="a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  <w:style w:type="paragraph" w:customStyle="1" w:styleId="xl66">
    <w:name w:val="xl66"/>
    <w:basedOn w:val="a"/>
    <w:rsid w:val="00694997"/>
    <w:pP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7">
    <w:name w:val="xl67"/>
    <w:basedOn w:val="a"/>
    <w:rsid w:val="00694997"/>
    <w:pPr>
      <w:pBdr>
        <w:bottom w:val="single" w:sz="8" w:space="0" w:color="auto"/>
      </w:pBdr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paragraph" w:customStyle="1" w:styleId="xl68">
    <w:name w:val="xl68"/>
    <w:basedOn w:val="a"/>
    <w:rsid w:val="00694997"/>
    <w:pPr>
      <w:pBdr>
        <w:top w:val="single" w:sz="8" w:space="0" w:color="auto"/>
        <w:bottom w:val="single" w:sz="8" w:space="0" w:color="auto"/>
      </w:pBdr>
      <w:shd w:val="clear" w:color="000000" w:fill="BDD6EE"/>
      <w:tabs>
        <w:tab w:val="clear" w:pos="1304"/>
      </w:tabs>
      <w:suppressAutoHyphens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3e79e36-25fa-4ae0-b1ea-f21da47af428" xsi:nil="true"/>
    <lcf76f155ced4ddcb4097134ff3c332f xmlns="a139781f-f93f-4c65-862a-d1866c1768c1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5FCE4603BED14BB1F1629D624BBDCF" ma:contentTypeVersion="16" ma:contentTypeDescription="Create a new document." ma:contentTypeScope="" ma:versionID="89d54bbd7df2f91008e27d4b6f040c76">
  <xsd:schema xmlns:xsd="http://www.w3.org/2001/XMLSchema" xmlns:xs="http://www.w3.org/2001/XMLSchema" xmlns:p="http://schemas.microsoft.com/office/2006/metadata/properties" xmlns:ns2="a139781f-f93f-4c65-862a-d1866c1768c1" xmlns:ns3="d3e79e36-25fa-4ae0-b1ea-f21da47af428" targetNamespace="http://schemas.microsoft.com/office/2006/metadata/properties" ma:root="true" ma:fieldsID="46180a809a622fce102900c4c474558b" ns2:_="" ns3:_="">
    <xsd:import namespace="a139781f-f93f-4c65-862a-d1866c1768c1"/>
    <xsd:import namespace="d3e79e36-25fa-4ae0-b1ea-f21da47af4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39781f-f93f-4c65-862a-d1866c1768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79e36-25fa-4ae0-b1ea-f21da47af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3be68d2-137b-4560-8cf5-f56c80470e39}" ma:internalName="TaxCatchAll" ma:showField="CatchAllData" ma:web="d3e79e36-25fa-4ae0-b1ea-f21da47af4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4F21AB0-B69C-43E2-ADF6-D5DEDF5D63D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88CB19-E690-48F7-A84D-90D07DD739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32767B6-96CC-4BF5-98D6-00F9BA7DCA67}">
  <ds:schemaRefs>
    <ds:schemaRef ds:uri="http://schemas.microsoft.com/office/2006/metadata/properties"/>
    <ds:schemaRef ds:uri="http://schemas.microsoft.com/office/infopath/2007/PartnerControls"/>
    <ds:schemaRef ds:uri="d3e79e36-25fa-4ae0-b1ea-f21da47af428"/>
    <ds:schemaRef ds:uri="a139781f-f93f-4c65-862a-d1866c1768c1"/>
  </ds:schemaRefs>
</ds:datastoreItem>
</file>

<file path=customXml/itemProps4.xml><?xml version="1.0" encoding="utf-8"?>
<ds:datastoreItem xmlns:ds="http://schemas.openxmlformats.org/officeDocument/2006/customXml" ds:itemID="{6BC4D92A-CA21-41D4-92A5-CD736B67A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39781f-f93f-4c65-862a-d1866c1768c1"/>
    <ds:schemaRef ds:uri="d3e79e36-25fa-4ae0-b1ea-f21da47af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56</Words>
  <Characters>6021</Characters>
  <Application>Microsoft Office Word</Application>
  <DocSecurity>0</DocSecurity>
  <Lines>50</Lines>
  <Paragraphs>1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Springer-SBM</Company>
  <LinksUpToDate>false</LinksUpToDate>
  <CharactersWithSpaces>7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ørgen Agerholm</dc:creator>
  <cp:lastModifiedBy>857435143@qq.com</cp:lastModifiedBy>
  <cp:revision>2</cp:revision>
  <dcterms:created xsi:type="dcterms:W3CDTF">2025-11-07T01:10:00Z</dcterms:created>
  <dcterms:modified xsi:type="dcterms:W3CDTF">2025-11-07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5FCE4603BED14BB1F1629D624BBDCF</vt:lpwstr>
  </property>
</Properties>
</file>